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87C39" w14:textId="53300820" w:rsidR="00683CB1" w:rsidRDefault="00683CB1" w:rsidP="00683CB1">
      <w:pPr>
        <w:pStyle w:val="Overskrift3"/>
        <w:rPr>
          <w:rFonts w:ascii="Times New Roman" w:hAnsi="Times New Roman" w:cs="Times New Roman"/>
          <w:vertAlign w:val="superscript"/>
          <w:lang w:val="en-GB"/>
        </w:rPr>
      </w:pPr>
      <w:r w:rsidRPr="000A6A26">
        <w:rPr>
          <w:rFonts w:ascii="Times New Roman" w:hAnsi="Times New Roman" w:cs="Times New Roman"/>
          <w:lang w:val="en-GB"/>
        </w:rPr>
        <w:t>Supplement</w:t>
      </w:r>
      <w:r w:rsidR="009B6720">
        <w:rPr>
          <w:rFonts w:ascii="Times New Roman" w:hAnsi="Times New Roman" w:cs="Times New Roman"/>
          <w:lang w:val="en-GB"/>
        </w:rPr>
        <w:t>ary</w:t>
      </w:r>
      <w:r w:rsidRPr="000A6A26">
        <w:rPr>
          <w:rFonts w:ascii="Times New Roman" w:hAnsi="Times New Roman" w:cs="Times New Roman"/>
          <w:lang w:val="en-GB"/>
        </w:rPr>
        <w:t xml:space="preserve"> Table 1. Analyses </w:t>
      </w:r>
      <w:r w:rsidR="003F5401">
        <w:rPr>
          <w:rFonts w:ascii="Times New Roman" w:hAnsi="Times New Roman" w:cs="Times New Roman"/>
          <w:lang w:val="en-GB"/>
        </w:rPr>
        <w:t>of</w:t>
      </w:r>
      <w:r w:rsidRPr="000A6A26">
        <w:rPr>
          <w:rFonts w:ascii="Times New Roman" w:hAnsi="Times New Roman" w:cs="Times New Roman"/>
          <w:lang w:val="en-GB"/>
        </w:rPr>
        <w:t xml:space="preserve"> socioeconomic determinants </w:t>
      </w:r>
      <w:r w:rsidR="003F5401">
        <w:rPr>
          <w:rFonts w:ascii="Times New Roman" w:hAnsi="Times New Roman" w:cs="Times New Roman"/>
          <w:lang w:val="en-GB"/>
        </w:rPr>
        <w:t>in relation to</w:t>
      </w:r>
      <w:r w:rsidRPr="000A6A26">
        <w:rPr>
          <w:rFonts w:ascii="Times New Roman" w:hAnsi="Times New Roman" w:cs="Times New Roman"/>
          <w:lang w:val="en-GB"/>
        </w:rPr>
        <w:t xml:space="preserve"> self-reported oral and general health, stratified for males and females</w:t>
      </w:r>
      <w:r w:rsidR="00FD662A">
        <w:rPr>
          <w:rFonts w:ascii="Times New Roman" w:hAnsi="Times New Roman" w:cs="Times New Roman"/>
          <w:vertAlign w:val="superscript"/>
          <w:lang w:val="en-GB"/>
        </w:rPr>
        <w:t>1,2</w:t>
      </w:r>
      <w:r w:rsidRPr="000A6A26">
        <w:rPr>
          <w:rFonts w:ascii="Times New Roman" w:hAnsi="Times New Roman" w:cs="Times New Roman"/>
          <w:lang w:val="en-GB"/>
        </w:rPr>
        <w:t xml:space="preserve"> </w:t>
      </w:r>
    </w:p>
    <w:p w14:paraId="591C0A63" w14:textId="77777777" w:rsidR="009B6720" w:rsidRPr="009B6720" w:rsidRDefault="009B6720" w:rsidP="009B6720">
      <w:pPr>
        <w:rPr>
          <w:lang w:val="en-GB"/>
        </w:rPr>
      </w:pPr>
    </w:p>
    <w:tbl>
      <w:tblPr>
        <w:tblStyle w:val="Tabellrutenett"/>
        <w:tblpPr w:leftFromText="141" w:rightFromText="141" w:vertAnchor="text" w:horzAnchor="margin" w:tblpX="-426" w:tblpY="267"/>
        <w:tblOverlap w:val="never"/>
        <w:tblW w:w="992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41"/>
        <w:gridCol w:w="1843"/>
        <w:gridCol w:w="1844"/>
      </w:tblGrid>
      <w:tr w:rsidR="00683CB1" w:rsidRPr="00DB1673" w14:paraId="1287F74D" w14:textId="77777777" w:rsidTr="005849B9">
        <w:trPr>
          <w:trHeight w:val="476"/>
        </w:trPr>
        <w:tc>
          <w:tcPr>
            <w:tcW w:w="2552" w:type="dxa"/>
          </w:tcPr>
          <w:p w14:paraId="0AF295F0" w14:textId="77777777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gridSpan w:val="3"/>
          </w:tcPr>
          <w:p w14:paraId="176EDC26" w14:textId="5155AB84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al Health</w:t>
            </w:r>
            <w:r w:rsidR="00FD66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3687" w:type="dxa"/>
            <w:gridSpan w:val="2"/>
          </w:tcPr>
          <w:p w14:paraId="13006DFB" w14:textId="01145EE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ral Health</w:t>
            </w:r>
            <w:r w:rsidR="00FD662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683CB1" w:rsidRPr="00DB1673" w14:paraId="1E7C83ED" w14:textId="77777777" w:rsidTr="005849B9">
        <w:trPr>
          <w:trHeight w:val="476"/>
        </w:trPr>
        <w:tc>
          <w:tcPr>
            <w:tcW w:w="2552" w:type="dxa"/>
            <w:tcBorders>
              <w:bottom w:val="single" w:sz="4" w:space="0" w:color="auto"/>
            </w:tcBorders>
          </w:tcPr>
          <w:p w14:paraId="0526F288" w14:textId="77777777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2330FAB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</w:t>
            </w:r>
          </w:p>
          <w:p w14:paraId="5E33FE5A" w14:textId="77777777" w:rsidR="00683CB1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  <w:p w14:paraId="3BECD8CE" w14:textId="04A58EEA" w:rsidR="005676B7" w:rsidRPr="00DB1673" w:rsidRDefault="005676B7" w:rsidP="00E20F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4021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hideMark/>
          </w:tcPr>
          <w:p w14:paraId="08462DD5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</w:t>
            </w:r>
          </w:p>
          <w:p w14:paraId="640A6EAD" w14:textId="77777777" w:rsidR="00683CB1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  <w:p w14:paraId="0758F370" w14:textId="6344A5A6" w:rsidR="005676B7" w:rsidRPr="00DB1673" w:rsidRDefault="005676B7" w:rsidP="00E20F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447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7A7FC5DB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</w:t>
            </w:r>
          </w:p>
          <w:p w14:paraId="17E9F06D" w14:textId="77777777" w:rsidR="00683CB1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  <w:p w14:paraId="12D66F47" w14:textId="4F4C8BBF" w:rsidR="005676B7" w:rsidRPr="00DB1673" w:rsidRDefault="005676B7" w:rsidP="00E20F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(n=4016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hideMark/>
          </w:tcPr>
          <w:p w14:paraId="4777AF10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</w:t>
            </w:r>
          </w:p>
          <w:p w14:paraId="5583E276" w14:textId="77777777" w:rsidR="00683CB1" w:rsidRDefault="00683CB1" w:rsidP="00E20F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  <w:p w14:paraId="3F93A70D" w14:textId="694A978B" w:rsidR="00683CB1" w:rsidRPr="00DB1673" w:rsidRDefault="005676B7" w:rsidP="00E20F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470)</w:t>
            </w:r>
          </w:p>
        </w:tc>
      </w:tr>
      <w:tr w:rsidR="00683CB1" w:rsidRPr="00DB1673" w14:paraId="794F8ECA" w14:textId="77777777" w:rsidTr="005849B9">
        <w:trPr>
          <w:trHeight w:val="218"/>
        </w:trPr>
        <w:tc>
          <w:tcPr>
            <w:tcW w:w="2552" w:type="dxa"/>
            <w:tcBorders>
              <w:top w:val="single" w:sz="4" w:space="0" w:color="auto"/>
            </w:tcBorders>
          </w:tcPr>
          <w:p w14:paraId="29DDEBA6" w14:textId="64EEFF94" w:rsidR="00683CB1" w:rsidRPr="00C24A58" w:rsidRDefault="00683CB1" w:rsidP="00E20F59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C24A58">
              <w:rPr>
                <w:rFonts w:ascii="Times New Roman" w:hAnsi="Times New Roman" w:cs="Times New Roman"/>
                <w:b/>
                <w:iCs/>
                <w:lang w:val="en-GB"/>
              </w:rPr>
              <w:t>Education level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A5FCE5" w14:textId="77777777" w:rsidR="00683CB1" w:rsidRPr="00B103F5" w:rsidRDefault="00683CB1" w:rsidP="00E20F59">
            <w:pPr>
              <w:rPr>
                <w:rFonts w:ascii="Times New Roman" w:hAnsi="Times New Roman" w:cs="Times New Roman"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E3C2DF" w14:textId="77777777" w:rsidR="00683CB1" w:rsidRPr="00B103F5" w:rsidRDefault="00683CB1" w:rsidP="00E20F59">
            <w:pPr>
              <w:rPr>
                <w:rFonts w:ascii="Times New Roman" w:hAnsi="Times New Roman" w:cs="Times New Roman"/>
                <w:i/>
                <w:iCs/>
                <w:color w:val="000000"/>
                <w:lang w:val="en-GB" w:eastAsia="nb-NO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</w:tcPr>
          <w:p w14:paraId="17B7AB26" w14:textId="77777777" w:rsidR="00683CB1" w:rsidRPr="00B103F5" w:rsidRDefault="00683CB1" w:rsidP="00E20F59">
            <w:pPr>
              <w:rPr>
                <w:rFonts w:ascii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7C2D84E0" w14:textId="77777777" w:rsidR="00683CB1" w:rsidRPr="00B103F5" w:rsidRDefault="00683CB1" w:rsidP="00E20F59">
            <w:pPr>
              <w:rPr>
                <w:rFonts w:ascii="Times New Roman" w:hAnsi="Times New Roman" w:cs="Times New Roman"/>
                <w:color w:val="000000"/>
                <w:lang w:val="en-GB" w:eastAsia="nb-NO"/>
              </w:rPr>
            </w:pPr>
          </w:p>
        </w:tc>
      </w:tr>
      <w:tr w:rsidR="00683CB1" w:rsidRPr="00DB1673" w14:paraId="34B55415" w14:textId="77777777" w:rsidTr="005849B9">
        <w:trPr>
          <w:trHeight w:val="218"/>
        </w:trPr>
        <w:tc>
          <w:tcPr>
            <w:tcW w:w="2552" w:type="dxa"/>
          </w:tcPr>
          <w:p w14:paraId="7C25E0AD" w14:textId="77777777" w:rsidR="00683CB1" w:rsidRPr="00B103F5" w:rsidRDefault="00683CB1" w:rsidP="00E20F59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B103F5">
              <w:rPr>
                <w:rFonts w:ascii="Times New Roman" w:hAnsi="Times New Roman" w:cs="Times New Roman"/>
                <w:iCs/>
                <w:lang w:val="en-GB"/>
              </w:rPr>
              <w:t xml:space="preserve">Primary school </w:t>
            </w:r>
            <w:r w:rsidRPr="00B103F5">
              <w:rPr>
                <w:rFonts w:ascii="Times New Roman" w:eastAsia="Times New Roman" w:hAnsi="Times New Roman" w:cs="Times New Roman"/>
                <w:iCs/>
                <w:color w:val="000000"/>
                <w:lang w:val="en-GB" w:eastAsia="nb-NO"/>
              </w:rPr>
              <w:t>≤ 10 years</w:t>
            </w:r>
          </w:p>
        </w:tc>
        <w:tc>
          <w:tcPr>
            <w:tcW w:w="1843" w:type="dxa"/>
          </w:tcPr>
          <w:p w14:paraId="54295272" w14:textId="427DF91E" w:rsidR="00683CB1" w:rsidRPr="00B103F5" w:rsidRDefault="00C24A58" w:rsidP="00E20F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4 (1.09-1.37)</w:t>
            </w:r>
          </w:p>
        </w:tc>
        <w:tc>
          <w:tcPr>
            <w:tcW w:w="1701" w:type="dxa"/>
          </w:tcPr>
          <w:p w14:paraId="504CB428" w14:textId="632C202D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</w:t>
            </w:r>
            <w:r w:rsidR="00E20F59">
              <w:rPr>
                <w:rFonts w:ascii="Times New Roman" w:hAnsi="Times New Roman" w:cs="Times New Roman"/>
                <w:lang w:val="en-GB"/>
              </w:rPr>
              <w:t>48</w:t>
            </w:r>
            <w:r w:rsidRPr="00B103F5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E20F59">
              <w:rPr>
                <w:rFonts w:ascii="Times New Roman" w:hAnsi="Times New Roman" w:cs="Times New Roman"/>
                <w:lang w:val="en-GB"/>
              </w:rPr>
              <w:t>18</w:t>
            </w:r>
            <w:r w:rsidRPr="00B103F5">
              <w:rPr>
                <w:rFonts w:ascii="Times New Roman" w:hAnsi="Times New Roman" w:cs="Times New Roman"/>
                <w:lang w:val="en-GB"/>
              </w:rPr>
              <w:t>-1.8</w:t>
            </w:r>
            <w:r w:rsidR="00E20F59">
              <w:rPr>
                <w:rFonts w:ascii="Times New Roman" w:hAnsi="Times New Roman" w:cs="Times New Roman"/>
                <w:lang w:val="en-GB"/>
              </w:rPr>
              <w:t>6</w:t>
            </w:r>
            <w:r w:rsidRPr="00B103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4" w:type="dxa"/>
            <w:gridSpan w:val="2"/>
          </w:tcPr>
          <w:p w14:paraId="29A84D15" w14:textId="0777A911" w:rsidR="00683CB1" w:rsidRPr="00B103F5" w:rsidRDefault="005849B9" w:rsidP="00E20F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0 (1.20-1.63)</w:t>
            </w:r>
          </w:p>
        </w:tc>
        <w:tc>
          <w:tcPr>
            <w:tcW w:w="1844" w:type="dxa"/>
          </w:tcPr>
          <w:p w14:paraId="38A1DD58" w14:textId="2C20A549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6</w:t>
            </w:r>
            <w:r w:rsidR="00901480">
              <w:rPr>
                <w:rFonts w:ascii="Times New Roman" w:hAnsi="Times New Roman" w:cs="Times New Roman"/>
                <w:lang w:val="en-GB"/>
              </w:rPr>
              <w:t xml:space="preserve">3 </w:t>
            </w:r>
            <w:r w:rsidRPr="00B103F5">
              <w:rPr>
                <w:rFonts w:ascii="Times New Roman" w:hAnsi="Times New Roman" w:cs="Times New Roman"/>
                <w:lang w:val="en-GB"/>
              </w:rPr>
              <w:t>(1.</w:t>
            </w:r>
            <w:r w:rsidR="00901480">
              <w:rPr>
                <w:rFonts w:ascii="Times New Roman" w:hAnsi="Times New Roman" w:cs="Times New Roman"/>
                <w:lang w:val="en-GB"/>
              </w:rPr>
              <w:t>40</w:t>
            </w:r>
            <w:r w:rsidRPr="00B103F5">
              <w:rPr>
                <w:rFonts w:ascii="Times New Roman" w:hAnsi="Times New Roman" w:cs="Times New Roman"/>
                <w:lang w:val="en-GB"/>
              </w:rPr>
              <w:t>-1.9</w:t>
            </w:r>
            <w:r w:rsidR="00901480">
              <w:rPr>
                <w:rFonts w:ascii="Times New Roman" w:hAnsi="Times New Roman" w:cs="Times New Roman"/>
                <w:lang w:val="en-GB"/>
              </w:rPr>
              <w:t>0</w:t>
            </w:r>
            <w:r w:rsidRPr="00B103F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83CB1" w:rsidRPr="00DB1673" w14:paraId="4ABC1116" w14:textId="77777777" w:rsidTr="005849B9">
        <w:trPr>
          <w:trHeight w:val="218"/>
        </w:trPr>
        <w:tc>
          <w:tcPr>
            <w:tcW w:w="2552" w:type="dxa"/>
          </w:tcPr>
          <w:p w14:paraId="2B677EAD" w14:textId="77777777" w:rsidR="00683CB1" w:rsidRPr="00B103F5" w:rsidRDefault="00683CB1" w:rsidP="00E20F59">
            <w:pPr>
              <w:rPr>
                <w:rFonts w:ascii="Times New Roman" w:hAnsi="Times New Roman" w:cs="Times New Roman"/>
                <w:iCs/>
                <w:lang w:val="en-GB"/>
              </w:rPr>
            </w:pPr>
            <w:r w:rsidRPr="00B103F5">
              <w:rPr>
                <w:rFonts w:ascii="Times New Roman" w:hAnsi="Times New Roman" w:cs="Times New Roman"/>
                <w:iCs/>
                <w:lang w:val="en-GB"/>
              </w:rPr>
              <w:t>High school 11-13 years</w:t>
            </w:r>
          </w:p>
        </w:tc>
        <w:tc>
          <w:tcPr>
            <w:tcW w:w="1843" w:type="dxa"/>
          </w:tcPr>
          <w:p w14:paraId="3C736C8B" w14:textId="626F29BF" w:rsidR="00683CB1" w:rsidRPr="00B103F5" w:rsidRDefault="00C24A58" w:rsidP="00E20F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2 (1.09-1.37)</w:t>
            </w:r>
          </w:p>
        </w:tc>
        <w:tc>
          <w:tcPr>
            <w:tcW w:w="1701" w:type="dxa"/>
          </w:tcPr>
          <w:p w14:paraId="3317E517" w14:textId="06D30D9E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4</w:t>
            </w:r>
            <w:r w:rsidR="00E20F59">
              <w:rPr>
                <w:rFonts w:ascii="Times New Roman" w:hAnsi="Times New Roman" w:cs="Times New Roman"/>
                <w:lang w:val="en-GB"/>
              </w:rPr>
              <w:t>1</w:t>
            </w:r>
            <w:r w:rsidRPr="00B103F5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E20F59">
              <w:rPr>
                <w:rFonts w:ascii="Times New Roman" w:hAnsi="Times New Roman" w:cs="Times New Roman"/>
                <w:lang w:val="en-GB"/>
              </w:rPr>
              <w:t>18</w:t>
            </w:r>
            <w:r w:rsidRPr="00B103F5">
              <w:rPr>
                <w:rFonts w:ascii="Times New Roman" w:hAnsi="Times New Roman" w:cs="Times New Roman"/>
                <w:lang w:val="en-GB"/>
              </w:rPr>
              <w:t>-1.6</w:t>
            </w:r>
            <w:r w:rsidR="00E20F59">
              <w:rPr>
                <w:rFonts w:ascii="Times New Roman" w:hAnsi="Times New Roman" w:cs="Times New Roman"/>
                <w:lang w:val="en-GB"/>
              </w:rPr>
              <w:t>8</w:t>
            </w:r>
            <w:r w:rsidRPr="00B103F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4" w:type="dxa"/>
            <w:gridSpan w:val="2"/>
          </w:tcPr>
          <w:p w14:paraId="36BC7FF8" w14:textId="6DBFE8B4" w:rsidR="00683CB1" w:rsidRPr="00B103F5" w:rsidRDefault="005849B9" w:rsidP="00E20F5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5 (1.09-1.43)</w:t>
            </w:r>
          </w:p>
        </w:tc>
        <w:tc>
          <w:tcPr>
            <w:tcW w:w="1844" w:type="dxa"/>
          </w:tcPr>
          <w:p w14:paraId="7886140C" w14:textId="7035F625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3</w:t>
            </w:r>
            <w:r w:rsidR="00901480">
              <w:rPr>
                <w:rFonts w:ascii="Times New Roman" w:hAnsi="Times New Roman" w:cs="Times New Roman"/>
                <w:lang w:val="en-GB"/>
              </w:rPr>
              <w:t>7</w:t>
            </w:r>
            <w:r w:rsidRPr="00B103F5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="00901480">
              <w:rPr>
                <w:rFonts w:ascii="Times New Roman" w:hAnsi="Times New Roman" w:cs="Times New Roman"/>
                <w:lang w:val="en-GB"/>
              </w:rPr>
              <w:t>20</w:t>
            </w:r>
            <w:r w:rsidRPr="00B103F5">
              <w:rPr>
                <w:rFonts w:ascii="Times New Roman" w:hAnsi="Times New Roman" w:cs="Times New Roman"/>
                <w:lang w:val="en-GB"/>
              </w:rPr>
              <w:t>-1.</w:t>
            </w:r>
            <w:r w:rsidR="00901480">
              <w:rPr>
                <w:rFonts w:ascii="Times New Roman" w:hAnsi="Times New Roman" w:cs="Times New Roman"/>
                <w:lang w:val="en-GB"/>
              </w:rPr>
              <w:t>56</w:t>
            </w:r>
            <w:r w:rsidRPr="00B103F5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683CB1" w:rsidRPr="00DB1673" w14:paraId="0ED36D35" w14:textId="77777777" w:rsidTr="005849B9">
        <w:trPr>
          <w:trHeight w:val="218"/>
        </w:trPr>
        <w:tc>
          <w:tcPr>
            <w:tcW w:w="2552" w:type="dxa"/>
          </w:tcPr>
          <w:p w14:paraId="2BE8553B" w14:textId="77777777" w:rsidR="00683CB1" w:rsidRPr="00B103F5" w:rsidRDefault="00683CB1" w:rsidP="00E20F59">
            <w:pPr>
              <w:rPr>
                <w:rFonts w:ascii="Times New Roman" w:hAnsi="Times New Roman" w:cs="Times New Roman"/>
                <w:iCs/>
                <w:lang w:val="en-GB"/>
              </w:rPr>
            </w:pPr>
            <w:r w:rsidRPr="00B103F5">
              <w:rPr>
                <w:rFonts w:ascii="Times New Roman" w:hAnsi="Times New Roman" w:cs="Times New Roman"/>
                <w:iCs/>
                <w:lang w:val="en-GB"/>
              </w:rPr>
              <w:t xml:space="preserve">Higher education </w:t>
            </w:r>
            <w:r w:rsidRPr="00B103F5">
              <w:rPr>
                <w:rFonts w:ascii="Times New Roman" w:hAnsi="Times New Roman" w:cs="Times New Roman"/>
                <w:lang w:val="en-GB"/>
              </w:rPr>
              <w:t xml:space="preserve">≥ </w:t>
            </w:r>
            <w:r w:rsidRPr="00B103F5">
              <w:rPr>
                <w:rFonts w:ascii="Times New Roman" w:eastAsia="Times New Roman" w:hAnsi="Times New Roman" w:cs="Times New Roman"/>
                <w:iCs/>
                <w:color w:val="000000"/>
                <w:lang w:val="en-GB" w:eastAsia="nb-NO"/>
              </w:rPr>
              <w:t>14 years</w:t>
            </w:r>
          </w:p>
        </w:tc>
        <w:tc>
          <w:tcPr>
            <w:tcW w:w="1843" w:type="dxa"/>
          </w:tcPr>
          <w:p w14:paraId="0B1A82EA" w14:textId="77777777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701" w:type="dxa"/>
          </w:tcPr>
          <w:p w14:paraId="131D139E" w14:textId="77777777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984" w:type="dxa"/>
            <w:gridSpan w:val="2"/>
          </w:tcPr>
          <w:p w14:paraId="5D86483F" w14:textId="77777777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  <w:tc>
          <w:tcPr>
            <w:tcW w:w="1844" w:type="dxa"/>
          </w:tcPr>
          <w:p w14:paraId="038E8D67" w14:textId="77777777" w:rsidR="00683CB1" w:rsidRPr="00B103F5" w:rsidRDefault="00683CB1" w:rsidP="00E20F59">
            <w:pPr>
              <w:rPr>
                <w:rFonts w:ascii="Times New Roman" w:hAnsi="Times New Roman" w:cs="Times New Roman"/>
                <w:lang w:val="en-GB"/>
              </w:rPr>
            </w:pPr>
            <w:r w:rsidRPr="00B103F5">
              <w:rPr>
                <w:rFonts w:ascii="Times New Roman" w:hAnsi="Times New Roman" w:cs="Times New Roman"/>
                <w:lang w:val="en-GB"/>
              </w:rPr>
              <w:t>1.00 (ref.)</w:t>
            </w:r>
          </w:p>
        </w:tc>
      </w:tr>
      <w:tr w:rsidR="00662C2B" w:rsidRPr="00DB1673" w14:paraId="2F1C8BE2" w14:textId="77777777" w:rsidTr="005849B9">
        <w:trPr>
          <w:trHeight w:val="218"/>
        </w:trPr>
        <w:tc>
          <w:tcPr>
            <w:tcW w:w="2552" w:type="dxa"/>
          </w:tcPr>
          <w:p w14:paraId="1D8183A4" w14:textId="77777777" w:rsidR="00662C2B" w:rsidRPr="00B103F5" w:rsidRDefault="00662C2B" w:rsidP="00E20F59">
            <w:pPr>
              <w:rPr>
                <w:rFonts w:ascii="Times New Roman" w:hAnsi="Times New Roman" w:cs="Times New Roman"/>
                <w:iCs/>
                <w:lang w:val="en-GB"/>
              </w:rPr>
            </w:pPr>
          </w:p>
        </w:tc>
        <w:tc>
          <w:tcPr>
            <w:tcW w:w="1843" w:type="dxa"/>
          </w:tcPr>
          <w:p w14:paraId="0CA3E759" w14:textId="2EA8AD98" w:rsidR="00662C2B" w:rsidRPr="00F97ED7" w:rsidRDefault="00F97ED7" w:rsidP="00E20F5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97ED7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  0.11</w:t>
            </w:r>
            <w:r w:rsidR="005676B7">
              <w:rPr>
                <w:rFonts w:ascii="Times New Roman" w:hAnsi="Times New Roman" w:cs="Times New Roman"/>
                <w:i/>
                <w:iCs/>
                <w:lang w:val="en-GB"/>
              </w:rPr>
              <w:t>1</w:t>
            </w:r>
          </w:p>
        </w:tc>
        <w:tc>
          <w:tcPr>
            <w:tcW w:w="1701" w:type="dxa"/>
          </w:tcPr>
          <w:p w14:paraId="06EF00BA" w14:textId="721252AB" w:rsidR="00662C2B" w:rsidRPr="00B103F5" w:rsidRDefault="00662C2B" w:rsidP="00E20F59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gridSpan w:val="2"/>
          </w:tcPr>
          <w:p w14:paraId="19FB8650" w14:textId="597B36EA" w:rsidR="00662C2B" w:rsidRPr="00F97ED7" w:rsidRDefault="00662C2B" w:rsidP="00E20F59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   </w:t>
            </w:r>
            <w:r w:rsidRPr="00F97ED7">
              <w:rPr>
                <w:rFonts w:ascii="Times New Roman" w:hAnsi="Times New Roman" w:cs="Times New Roman"/>
                <w:i/>
                <w:iCs/>
                <w:lang w:val="en-GB"/>
              </w:rPr>
              <w:t>0.25</w:t>
            </w:r>
            <w:r w:rsidR="005676B7">
              <w:rPr>
                <w:rFonts w:ascii="Times New Roman" w:hAnsi="Times New Roman" w:cs="Times New Roman"/>
                <w:i/>
                <w:iCs/>
                <w:lang w:val="en-GB"/>
              </w:rPr>
              <w:t>9</w:t>
            </w:r>
          </w:p>
        </w:tc>
        <w:tc>
          <w:tcPr>
            <w:tcW w:w="1844" w:type="dxa"/>
          </w:tcPr>
          <w:p w14:paraId="615C5B04" w14:textId="77777777" w:rsidR="00662C2B" w:rsidRPr="00B103F5" w:rsidRDefault="00662C2B" w:rsidP="00E20F59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83CB1" w:rsidRPr="00DB1673" w14:paraId="5B342522" w14:textId="77777777" w:rsidTr="005849B9">
        <w:trPr>
          <w:trHeight w:val="218"/>
        </w:trPr>
        <w:tc>
          <w:tcPr>
            <w:tcW w:w="2552" w:type="dxa"/>
          </w:tcPr>
          <w:p w14:paraId="25476B6E" w14:textId="168719E4" w:rsidR="00683CB1" w:rsidRPr="00C24A58" w:rsidRDefault="00683CB1" w:rsidP="00E20F59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24A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onal annual</w:t>
            </w:r>
            <w:r w:rsidRPr="00C24A5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income, quintiles</w:t>
            </w:r>
          </w:p>
        </w:tc>
        <w:tc>
          <w:tcPr>
            <w:tcW w:w="1843" w:type="dxa"/>
          </w:tcPr>
          <w:p w14:paraId="3FF122BE" w14:textId="77777777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</w:tcPr>
          <w:p w14:paraId="20CEAD50" w14:textId="77777777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3DBAB2F" w14:textId="77777777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844" w:type="dxa"/>
          </w:tcPr>
          <w:p w14:paraId="0D42EABE" w14:textId="77777777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683CB1" w:rsidRPr="00DB1673" w14:paraId="0911BF71" w14:textId="77777777" w:rsidTr="005849B9">
        <w:trPr>
          <w:trHeight w:val="218"/>
        </w:trPr>
        <w:tc>
          <w:tcPr>
            <w:tcW w:w="2552" w:type="dxa"/>
            <w:hideMark/>
          </w:tcPr>
          <w:p w14:paraId="7A816656" w14:textId="77777777" w:rsidR="00683CB1" w:rsidRPr="006A24B2" w:rsidRDefault="00683CB1" w:rsidP="00E20F5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1 (Lowest)</w:t>
            </w:r>
          </w:p>
        </w:tc>
        <w:tc>
          <w:tcPr>
            <w:tcW w:w="1843" w:type="dxa"/>
          </w:tcPr>
          <w:p w14:paraId="513FDB0A" w14:textId="0FB065EB" w:rsidR="00683CB1" w:rsidRPr="005849B9" w:rsidRDefault="005849B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0 (1.17-1.69)</w:t>
            </w:r>
          </w:p>
        </w:tc>
        <w:tc>
          <w:tcPr>
            <w:tcW w:w="1842" w:type="dxa"/>
            <w:gridSpan w:val="2"/>
          </w:tcPr>
          <w:p w14:paraId="19C2FAC2" w14:textId="5D11390A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6D7E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6D7E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4.</w:t>
            </w:r>
            <w:r w:rsidR="006D7E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681A9C12" w14:textId="612FA5EE" w:rsidR="00683CB1" w:rsidRPr="005849B9" w:rsidRDefault="005849B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 (1.90-2.57)</w:t>
            </w:r>
          </w:p>
        </w:tc>
        <w:tc>
          <w:tcPr>
            <w:tcW w:w="1844" w:type="dxa"/>
          </w:tcPr>
          <w:p w14:paraId="5FE25633" w14:textId="24909507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4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83CB1" w:rsidRPr="00DB1673" w14:paraId="72C393C1" w14:textId="77777777" w:rsidTr="005849B9">
        <w:trPr>
          <w:trHeight w:val="218"/>
        </w:trPr>
        <w:tc>
          <w:tcPr>
            <w:tcW w:w="2552" w:type="dxa"/>
          </w:tcPr>
          <w:p w14:paraId="08EA0E86" w14:textId="77777777" w:rsidR="00683CB1" w:rsidRPr="006A24B2" w:rsidRDefault="00683CB1" w:rsidP="00E20F5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2</w:t>
            </w:r>
          </w:p>
        </w:tc>
        <w:tc>
          <w:tcPr>
            <w:tcW w:w="1843" w:type="dxa"/>
          </w:tcPr>
          <w:p w14:paraId="163BCE33" w14:textId="0190F67A" w:rsidR="00683CB1" w:rsidRPr="005849B9" w:rsidRDefault="005849B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 (1.22-1.76)</w:t>
            </w:r>
          </w:p>
        </w:tc>
        <w:tc>
          <w:tcPr>
            <w:tcW w:w="1842" w:type="dxa"/>
            <w:gridSpan w:val="2"/>
          </w:tcPr>
          <w:p w14:paraId="0F6231C1" w14:textId="0BB332C7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6D7E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6D7E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D7E1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0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451B6792" w14:textId="5325C9D0" w:rsidR="00683CB1" w:rsidRPr="00DB1673" w:rsidRDefault="005849B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6 (1.86-2.73)</w:t>
            </w:r>
          </w:p>
        </w:tc>
        <w:tc>
          <w:tcPr>
            <w:tcW w:w="1844" w:type="dxa"/>
          </w:tcPr>
          <w:p w14:paraId="47611731" w14:textId="24B1C983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10)</w:t>
            </w:r>
          </w:p>
        </w:tc>
      </w:tr>
      <w:tr w:rsidR="00683CB1" w:rsidRPr="00DB1673" w14:paraId="37B92A4E" w14:textId="77777777" w:rsidTr="005849B9">
        <w:trPr>
          <w:trHeight w:val="218"/>
        </w:trPr>
        <w:tc>
          <w:tcPr>
            <w:tcW w:w="2552" w:type="dxa"/>
          </w:tcPr>
          <w:p w14:paraId="540854F7" w14:textId="77777777" w:rsidR="00683CB1" w:rsidRPr="006A24B2" w:rsidRDefault="00683CB1" w:rsidP="00E20F5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3</w:t>
            </w:r>
          </w:p>
        </w:tc>
        <w:tc>
          <w:tcPr>
            <w:tcW w:w="1843" w:type="dxa"/>
          </w:tcPr>
          <w:p w14:paraId="5EB05953" w14:textId="23ED42D8" w:rsidR="00683CB1" w:rsidRPr="005849B9" w:rsidRDefault="005849B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 (1.03-1.48)</w:t>
            </w:r>
          </w:p>
        </w:tc>
        <w:tc>
          <w:tcPr>
            <w:tcW w:w="1842" w:type="dxa"/>
            <w:gridSpan w:val="2"/>
          </w:tcPr>
          <w:p w14:paraId="2E5FBDF0" w14:textId="606D74EC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E20F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E20F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</w:t>
            </w:r>
            <w:r w:rsidR="00E20F5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2A067289" w14:textId="490D7595" w:rsidR="00683CB1" w:rsidRPr="00DB1673" w:rsidRDefault="005849B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 (1.51-2.04)</w:t>
            </w:r>
          </w:p>
        </w:tc>
        <w:tc>
          <w:tcPr>
            <w:tcW w:w="1844" w:type="dxa"/>
          </w:tcPr>
          <w:p w14:paraId="5464BD25" w14:textId="26CBF1F8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4 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4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83CB1" w:rsidRPr="00DB1673" w14:paraId="143B86FE" w14:textId="77777777" w:rsidTr="005849B9">
        <w:trPr>
          <w:trHeight w:val="218"/>
        </w:trPr>
        <w:tc>
          <w:tcPr>
            <w:tcW w:w="2552" w:type="dxa"/>
          </w:tcPr>
          <w:p w14:paraId="5598C176" w14:textId="77777777" w:rsidR="00683CB1" w:rsidRPr="006A24B2" w:rsidRDefault="00683CB1" w:rsidP="00E20F5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4</w:t>
            </w:r>
          </w:p>
        </w:tc>
        <w:tc>
          <w:tcPr>
            <w:tcW w:w="1843" w:type="dxa"/>
          </w:tcPr>
          <w:p w14:paraId="60429E83" w14:textId="67E334CA" w:rsidR="00683CB1" w:rsidRPr="005849B9" w:rsidRDefault="00C24A58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87-1.31)</w:t>
            </w:r>
          </w:p>
        </w:tc>
        <w:tc>
          <w:tcPr>
            <w:tcW w:w="1842" w:type="dxa"/>
            <w:gridSpan w:val="2"/>
          </w:tcPr>
          <w:p w14:paraId="76C7EED7" w14:textId="7C2CB478" w:rsidR="00683CB1" w:rsidRPr="00DB1673" w:rsidRDefault="00E20F5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4</w:t>
            </w:r>
            <w:r w:rsidR="00683CB1"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  <w:r w:rsidR="00683CB1"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5</w:t>
            </w:r>
            <w:r w:rsidR="00683CB1"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6F22937B" w14:textId="4022D2BB" w:rsidR="00683CB1" w:rsidRPr="00DB1673" w:rsidRDefault="005849B9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 (1.23-1.80)</w:t>
            </w:r>
          </w:p>
        </w:tc>
        <w:tc>
          <w:tcPr>
            <w:tcW w:w="1844" w:type="dxa"/>
          </w:tcPr>
          <w:p w14:paraId="1C80CCBF" w14:textId="6286F639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8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8</w:t>
            </w:r>
            <w:r w:rsidR="0090148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83CB1" w:rsidRPr="00DB1673" w14:paraId="749F1D8F" w14:textId="77777777" w:rsidTr="005849B9">
        <w:trPr>
          <w:trHeight w:val="218"/>
        </w:trPr>
        <w:tc>
          <w:tcPr>
            <w:tcW w:w="2552" w:type="dxa"/>
          </w:tcPr>
          <w:p w14:paraId="4AB67C50" w14:textId="77777777" w:rsidR="00683CB1" w:rsidRPr="006A24B2" w:rsidRDefault="00683CB1" w:rsidP="00E20F5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5 (Highest)</w:t>
            </w:r>
          </w:p>
        </w:tc>
        <w:tc>
          <w:tcPr>
            <w:tcW w:w="1843" w:type="dxa"/>
          </w:tcPr>
          <w:p w14:paraId="55CBF230" w14:textId="77777777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2" w:type="dxa"/>
            <w:gridSpan w:val="2"/>
          </w:tcPr>
          <w:p w14:paraId="0C16EF36" w14:textId="77777777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3" w:type="dxa"/>
          </w:tcPr>
          <w:p w14:paraId="66E3A0F0" w14:textId="77777777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  <w:tc>
          <w:tcPr>
            <w:tcW w:w="1844" w:type="dxa"/>
          </w:tcPr>
          <w:p w14:paraId="45A20B7A" w14:textId="77777777" w:rsidR="00683CB1" w:rsidRPr="00DB1673" w:rsidRDefault="00683CB1" w:rsidP="00E20F5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.)</w:t>
            </w:r>
          </w:p>
        </w:tc>
      </w:tr>
      <w:tr w:rsidR="00683CB1" w:rsidRPr="00DB1673" w14:paraId="39F93C93" w14:textId="77777777" w:rsidTr="005849B9">
        <w:trPr>
          <w:trHeight w:val="218"/>
        </w:trPr>
        <w:tc>
          <w:tcPr>
            <w:tcW w:w="2552" w:type="dxa"/>
          </w:tcPr>
          <w:p w14:paraId="173DF9C7" w14:textId="77777777" w:rsidR="00683CB1" w:rsidRPr="006A24B2" w:rsidRDefault="00683CB1" w:rsidP="00E20F5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FA40077" w14:textId="19113E66" w:rsidR="00683CB1" w:rsidRPr="004515F2" w:rsidRDefault="00662C2B" w:rsidP="00E20F5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4515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</w:t>
            </w:r>
            <w:r w:rsidRPr="004515F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0.0035</w:t>
            </w:r>
          </w:p>
        </w:tc>
        <w:tc>
          <w:tcPr>
            <w:tcW w:w="1842" w:type="dxa"/>
            <w:gridSpan w:val="2"/>
          </w:tcPr>
          <w:p w14:paraId="11B29F6A" w14:textId="77777777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C9A523E" w14:textId="43C02F84" w:rsidR="00683CB1" w:rsidRPr="00F97ED7" w:rsidRDefault="00662C2B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</w:t>
            </w:r>
            <w:r w:rsidRPr="00F97E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56</w:t>
            </w:r>
            <w:r w:rsidR="005676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5</w:t>
            </w:r>
          </w:p>
        </w:tc>
        <w:tc>
          <w:tcPr>
            <w:tcW w:w="1844" w:type="dxa"/>
          </w:tcPr>
          <w:p w14:paraId="1751D8DC" w14:textId="77777777" w:rsidR="00683CB1" w:rsidRPr="00DB1673" w:rsidRDefault="00683CB1" w:rsidP="00E20F5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683CB1" w:rsidRPr="00DB1673" w14:paraId="11A84D02" w14:textId="77777777" w:rsidTr="005849B9">
        <w:trPr>
          <w:trHeight w:val="96"/>
        </w:trPr>
        <w:tc>
          <w:tcPr>
            <w:tcW w:w="2552" w:type="dxa"/>
            <w:tcBorders>
              <w:top w:val="single" w:sz="4" w:space="0" w:color="auto"/>
            </w:tcBorders>
          </w:tcPr>
          <w:p w14:paraId="437F0BA2" w14:textId="77777777" w:rsidR="00683CB1" w:rsidRPr="006A24B2" w:rsidRDefault="00683CB1" w:rsidP="00E20F59">
            <w:pPr>
              <w:rPr>
                <w:rFonts w:ascii="Times New Roman" w:hAnsi="Times New Roman" w:cs="Times New Roman"/>
                <w:iCs/>
                <w:strike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EE175F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14:paraId="78038953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B8320F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47653B7F" w14:textId="77777777" w:rsidR="00683CB1" w:rsidRPr="00DB1673" w:rsidRDefault="00683CB1" w:rsidP="00E20F59">
            <w:pPr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</w:p>
        </w:tc>
      </w:tr>
    </w:tbl>
    <w:p w14:paraId="74FB85BC" w14:textId="1C782375" w:rsidR="00683CB1" w:rsidRDefault="00683CB1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B5BF8D3" w14:textId="77777777" w:rsidR="00FD662A" w:rsidRDefault="009B6720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6A2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A6A2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D662A">
        <w:rPr>
          <w:rFonts w:ascii="Times New Roman" w:hAnsi="Times New Roman" w:cs="Times New Roman"/>
          <w:sz w:val="20"/>
          <w:szCs w:val="20"/>
          <w:lang w:val="en-GB"/>
        </w:rPr>
        <w:t>Prevalence ratio</w:t>
      </w:r>
    </w:p>
    <w:p w14:paraId="0C4736CA" w14:textId="3DD7FE46" w:rsidR="009B6720" w:rsidRDefault="00FD662A" w:rsidP="00683CB1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FD662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9B6720" w:rsidRPr="000A6A26">
        <w:rPr>
          <w:rFonts w:ascii="Times New Roman" w:hAnsi="Times New Roman" w:cs="Times New Roman"/>
          <w:sz w:val="20"/>
          <w:szCs w:val="20"/>
          <w:lang w:val="en-GB"/>
        </w:rPr>
        <w:t>Models were adjusted for age categories, marital status and centrality</w:t>
      </w:r>
    </w:p>
    <w:p w14:paraId="6C0B25FE" w14:textId="45196484" w:rsidR="0074068D" w:rsidRPr="000A6A26" w:rsidRDefault="00FD662A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74068D" w:rsidRPr="00AB7D6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4068D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74068D" w:rsidRPr="0074068D">
        <w:rPr>
          <w:rFonts w:ascii="Times New Roman" w:hAnsi="Times New Roman" w:cs="Times New Roman"/>
          <w:sz w:val="20"/>
          <w:szCs w:val="20"/>
          <w:lang w:val="en-GB"/>
        </w:rPr>
        <w:t>inary outcome for general health and oral health</w:t>
      </w:r>
      <w:r w:rsidR="0074068D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74068D" w:rsidRPr="0074068D">
        <w:rPr>
          <w:rFonts w:ascii="Times New Roman" w:hAnsi="Times New Roman" w:cs="Times New Roman"/>
          <w:sz w:val="20"/>
          <w:szCs w:val="20"/>
          <w:lang w:val="en-GB"/>
        </w:rPr>
        <w:t xml:space="preserve"> ‘0’ as good health, and ‘1’ as poor health</w:t>
      </w:r>
    </w:p>
    <w:p w14:paraId="704675DB" w14:textId="4D3F431A" w:rsidR="00683CB1" w:rsidRDefault="00683CB1" w:rsidP="00683CB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EFE1A1C" w14:textId="453C5999" w:rsidR="0074068D" w:rsidRDefault="0074068D" w:rsidP="00683CB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746099D" w14:textId="14EBAD5F" w:rsidR="0074068D" w:rsidRDefault="0074068D" w:rsidP="00683CB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066C71E" w14:textId="71F186D0" w:rsidR="0074068D" w:rsidRDefault="0074068D" w:rsidP="00683CB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9CDCD40" w14:textId="4747FB79" w:rsidR="0074068D" w:rsidRDefault="0074068D" w:rsidP="00683CB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F872806" w14:textId="6F174A90" w:rsidR="0074068D" w:rsidRDefault="0074068D" w:rsidP="00683CB1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4735FDA" w14:textId="017B1642" w:rsidR="00683CB1" w:rsidRPr="000A6A26" w:rsidRDefault="00683CB1" w:rsidP="00683CB1">
      <w:pPr>
        <w:pStyle w:val="Overskrift3"/>
        <w:rPr>
          <w:rFonts w:ascii="Times New Roman" w:hAnsi="Times New Roman" w:cs="Times New Roman"/>
          <w:lang w:val="en-GB"/>
        </w:rPr>
      </w:pPr>
      <w:r w:rsidRPr="000A6A26">
        <w:rPr>
          <w:rFonts w:ascii="Times New Roman" w:hAnsi="Times New Roman" w:cs="Times New Roman"/>
          <w:lang w:val="en-GB"/>
        </w:rPr>
        <w:t>Supplement</w:t>
      </w:r>
      <w:r w:rsidR="009B6720">
        <w:rPr>
          <w:rFonts w:ascii="Times New Roman" w:hAnsi="Times New Roman" w:cs="Times New Roman"/>
          <w:lang w:val="en-GB"/>
        </w:rPr>
        <w:t>ary</w:t>
      </w:r>
      <w:r w:rsidRPr="000A6A26">
        <w:rPr>
          <w:rFonts w:ascii="Times New Roman" w:hAnsi="Times New Roman" w:cs="Times New Roman"/>
          <w:lang w:val="en-GB"/>
        </w:rPr>
        <w:t xml:space="preserve"> Table 2</w:t>
      </w:r>
      <w:r w:rsidR="009B6720">
        <w:rPr>
          <w:rFonts w:ascii="Times New Roman" w:hAnsi="Times New Roman" w:cs="Times New Roman"/>
          <w:lang w:val="en-GB"/>
        </w:rPr>
        <w:t>.</w:t>
      </w:r>
      <w:r w:rsidRPr="000A6A26">
        <w:rPr>
          <w:rFonts w:ascii="Times New Roman" w:hAnsi="Times New Roman" w:cs="Times New Roman"/>
          <w:lang w:val="en-GB"/>
        </w:rPr>
        <w:t xml:space="preserve"> Analyses </w:t>
      </w:r>
      <w:r w:rsidR="003F5401">
        <w:rPr>
          <w:rFonts w:ascii="Times New Roman" w:hAnsi="Times New Roman" w:cs="Times New Roman"/>
          <w:lang w:val="en-GB"/>
        </w:rPr>
        <w:t>of</w:t>
      </w:r>
      <w:r w:rsidRPr="000A6A26">
        <w:rPr>
          <w:rFonts w:ascii="Times New Roman" w:hAnsi="Times New Roman" w:cs="Times New Roman"/>
          <w:lang w:val="en-GB"/>
        </w:rPr>
        <w:t xml:space="preserve"> socioeconomic determinants </w:t>
      </w:r>
      <w:r w:rsidR="003F5401">
        <w:rPr>
          <w:rFonts w:ascii="Times New Roman" w:hAnsi="Times New Roman" w:cs="Times New Roman"/>
          <w:lang w:val="en-GB"/>
        </w:rPr>
        <w:t>in relation to</w:t>
      </w:r>
      <w:r w:rsidRPr="000A6A26">
        <w:rPr>
          <w:rFonts w:ascii="Times New Roman" w:hAnsi="Times New Roman" w:cs="Times New Roman"/>
          <w:lang w:val="en-GB"/>
        </w:rPr>
        <w:t xml:space="preserve"> self-reported oral and general health, stratified for two age group</w:t>
      </w:r>
      <w:r w:rsidR="00837740">
        <w:rPr>
          <w:rFonts w:ascii="Times New Roman" w:hAnsi="Times New Roman" w:cs="Times New Roman"/>
          <w:vertAlign w:val="superscript"/>
          <w:lang w:val="en-GB"/>
        </w:rPr>
        <w:t>1,2</w:t>
      </w:r>
    </w:p>
    <w:tbl>
      <w:tblPr>
        <w:tblStyle w:val="Tabellrutenett"/>
        <w:tblpPr w:leftFromText="141" w:rightFromText="141" w:vertAnchor="text" w:horzAnchor="margin" w:tblpX="-426" w:tblpY="267"/>
        <w:tblOverlap w:val="never"/>
        <w:tblW w:w="978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57"/>
        <w:gridCol w:w="1870"/>
        <w:gridCol w:w="1842"/>
        <w:gridCol w:w="1843"/>
      </w:tblGrid>
      <w:tr w:rsidR="00683CB1" w:rsidRPr="00DB1673" w14:paraId="6B7F168D" w14:textId="77777777" w:rsidTr="00084D1F">
        <w:trPr>
          <w:trHeight w:val="476"/>
        </w:trPr>
        <w:tc>
          <w:tcPr>
            <w:tcW w:w="2269" w:type="dxa"/>
          </w:tcPr>
          <w:p w14:paraId="09312004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2"/>
          </w:tcPr>
          <w:p w14:paraId="3CA5E9A2" w14:textId="316E9890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al Health</w:t>
            </w:r>
            <w:r w:rsidR="00837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3685" w:type="dxa"/>
            <w:gridSpan w:val="2"/>
          </w:tcPr>
          <w:p w14:paraId="4400BDD3" w14:textId="701B81AA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ral Health</w:t>
            </w:r>
            <w:r w:rsidR="00837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683CB1" w:rsidRPr="00DB1673" w14:paraId="039EFBB3" w14:textId="77777777" w:rsidTr="00084D1F">
        <w:trPr>
          <w:trHeight w:val="476"/>
        </w:trPr>
        <w:tc>
          <w:tcPr>
            <w:tcW w:w="2269" w:type="dxa"/>
            <w:tcBorders>
              <w:bottom w:val="single" w:sz="4" w:space="0" w:color="auto"/>
            </w:tcBorders>
          </w:tcPr>
          <w:p w14:paraId="05910355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57" w:type="dxa"/>
            <w:tcBorders>
              <w:bottom w:val="single" w:sz="4" w:space="0" w:color="auto"/>
            </w:tcBorders>
            <w:hideMark/>
          </w:tcPr>
          <w:p w14:paraId="27397AC5" w14:textId="39804BC1" w:rsidR="00683CB1" w:rsidRPr="00DB1673" w:rsidRDefault="00683CB1" w:rsidP="006F3C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 Age &lt; </w:t>
            </w:r>
            <w:r w:rsidR="008D0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5</w:t>
            </w:r>
          </w:p>
          <w:p w14:paraId="63279575" w14:textId="77777777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hideMark/>
          </w:tcPr>
          <w:p w14:paraId="009D84B2" w14:textId="7E9077FD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ge ≥ </w:t>
            </w:r>
            <w:r w:rsidR="008D0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  <w:p w14:paraId="35F85650" w14:textId="77777777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13141701" w14:textId="5DCAE1BA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ge &lt; </w:t>
            </w:r>
            <w:r w:rsidR="008D0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  <w:p w14:paraId="04C33B70" w14:textId="77777777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50CBE265" w14:textId="5485551C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ge ≥ </w:t>
            </w:r>
            <w:r w:rsidR="008D06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  <w:p w14:paraId="32B5CDA5" w14:textId="4EF48582" w:rsidR="00683CB1" w:rsidRPr="00DB1673" w:rsidRDefault="00683CB1" w:rsidP="009B672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 (95% CI)</w:t>
            </w:r>
          </w:p>
        </w:tc>
      </w:tr>
      <w:tr w:rsidR="00683CB1" w:rsidRPr="00DB1673" w14:paraId="262AA490" w14:textId="77777777" w:rsidTr="00084D1F">
        <w:trPr>
          <w:trHeight w:val="218"/>
        </w:trPr>
        <w:tc>
          <w:tcPr>
            <w:tcW w:w="2269" w:type="dxa"/>
            <w:tcBorders>
              <w:top w:val="single" w:sz="4" w:space="0" w:color="auto"/>
            </w:tcBorders>
          </w:tcPr>
          <w:p w14:paraId="052AC3D1" w14:textId="1362F083" w:rsidR="00683CB1" w:rsidRPr="003228C1" w:rsidRDefault="00683CB1" w:rsidP="006F3C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3228C1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54A6EED5" w14:textId="77777777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3254D47" w14:textId="77777777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91265D9" w14:textId="77777777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DA137F" w14:textId="77777777" w:rsidR="00683CB1" w:rsidRPr="00DB1673" w:rsidRDefault="00683CB1" w:rsidP="006F3C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3CB1" w:rsidRPr="00DB1673" w14:paraId="14AB43E1" w14:textId="77777777" w:rsidTr="00084D1F">
        <w:trPr>
          <w:trHeight w:val="218"/>
        </w:trPr>
        <w:tc>
          <w:tcPr>
            <w:tcW w:w="2269" w:type="dxa"/>
          </w:tcPr>
          <w:p w14:paraId="4CF7EF59" w14:textId="77777777" w:rsidR="00683CB1" w:rsidRPr="006A24B2" w:rsidRDefault="00683CB1" w:rsidP="006F3C3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Primary school </w:t>
            </w:r>
            <w:r w:rsidRPr="006A24B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nb-NO"/>
              </w:rPr>
              <w:t>≤ 10 years</w:t>
            </w:r>
          </w:p>
        </w:tc>
        <w:tc>
          <w:tcPr>
            <w:tcW w:w="1957" w:type="dxa"/>
          </w:tcPr>
          <w:p w14:paraId="5EA5FB4D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 (1.36-2.03)</w:t>
            </w:r>
          </w:p>
        </w:tc>
        <w:tc>
          <w:tcPr>
            <w:tcW w:w="1870" w:type="dxa"/>
          </w:tcPr>
          <w:p w14:paraId="20A6AE3D" w14:textId="060EB1CD" w:rsidR="00683CB1" w:rsidRPr="00DB1673" w:rsidRDefault="006F3C39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 (0.95-1.30)</w:t>
            </w:r>
          </w:p>
        </w:tc>
        <w:tc>
          <w:tcPr>
            <w:tcW w:w="1842" w:type="dxa"/>
          </w:tcPr>
          <w:p w14:paraId="357717E7" w14:textId="0962E80A" w:rsidR="00683CB1" w:rsidRPr="00DB1673" w:rsidRDefault="00084D1F" w:rsidP="00084D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 (1.50-1.87)</w:t>
            </w:r>
          </w:p>
        </w:tc>
        <w:tc>
          <w:tcPr>
            <w:tcW w:w="1843" w:type="dxa"/>
          </w:tcPr>
          <w:p w14:paraId="34DCC62C" w14:textId="468C7016" w:rsidR="00683CB1" w:rsidRPr="00DB1673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1.10-1.63)</w:t>
            </w:r>
          </w:p>
        </w:tc>
      </w:tr>
      <w:tr w:rsidR="00683CB1" w:rsidRPr="00DB1673" w14:paraId="05CDDA51" w14:textId="77777777" w:rsidTr="00084D1F">
        <w:trPr>
          <w:trHeight w:val="218"/>
        </w:trPr>
        <w:tc>
          <w:tcPr>
            <w:tcW w:w="2269" w:type="dxa"/>
          </w:tcPr>
          <w:p w14:paraId="0957C391" w14:textId="77777777" w:rsidR="00683CB1" w:rsidRPr="006A24B2" w:rsidRDefault="00683CB1" w:rsidP="006F3C3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igh school 11-13 years</w:t>
            </w:r>
          </w:p>
        </w:tc>
        <w:tc>
          <w:tcPr>
            <w:tcW w:w="1957" w:type="dxa"/>
          </w:tcPr>
          <w:p w14:paraId="06F64754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 (1.15-1.58)</w:t>
            </w:r>
          </w:p>
        </w:tc>
        <w:tc>
          <w:tcPr>
            <w:tcW w:w="1870" w:type="dxa"/>
          </w:tcPr>
          <w:p w14:paraId="311B1717" w14:textId="79712D15" w:rsidR="00683CB1" w:rsidRPr="00DB1673" w:rsidRDefault="006F3C39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 (0.93-1.21)</w:t>
            </w:r>
          </w:p>
        </w:tc>
        <w:tc>
          <w:tcPr>
            <w:tcW w:w="1842" w:type="dxa"/>
          </w:tcPr>
          <w:p w14:paraId="7751A252" w14:textId="3A96655A" w:rsidR="00683CB1" w:rsidRPr="00DB1673" w:rsidRDefault="00084D1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 (1.15-1.46)</w:t>
            </w:r>
          </w:p>
        </w:tc>
        <w:tc>
          <w:tcPr>
            <w:tcW w:w="1843" w:type="dxa"/>
          </w:tcPr>
          <w:p w14:paraId="11CD233F" w14:textId="51680B29" w:rsidR="00683CB1" w:rsidRPr="00DB1673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 (1.07-1.60)</w:t>
            </w:r>
          </w:p>
        </w:tc>
      </w:tr>
      <w:tr w:rsidR="00683CB1" w:rsidRPr="00DB1673" w14:paraId="5757822A" w14:textId="77777777" w:rsidTr="00084D1F">
        <w:trPr>
          <w:trHeight w:val="218"/>
        </w:trPr>
        <w:tc>
          <w:tcPr>
            <w:tcW w:w="2269" w:type="dxa"/>
            <w:hideMark/>
          </w:tcPr>
          <w:p w14:paraId="453D1244" w14:textId="77777777" w:rsidR="00683CB1" w:rsidRPr="006A24B2" w:rsidRDefault="00683CB1" w:rsidP="006F3C3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Higher education </w:t>
            </w:r>
            <w:r w:rsidRPr="006A24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≥ </w:t>
            </w:r>
            <w:r w:rsidRPr="006A24B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nb-NO"/>
              </w:rPr>
              <w:t>14 years</w:t>
            </w:r>
          </w:p>
        </w:tc>
        <w:tc>
          <w:tcPr>
            <w:tcW w:w="1957" w:type="dxa"/>
            <w:hideMark/>
          </w:tcPr>
          <w:p w14:paraId="52F2A76C" w14:textId="77777777" w:rsidR="00683CB1" w:rsidRPr="00DB1673" w:rsidRDefault="00683CB1" w:rsidP="003228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870" w:type="dxa"/>
            <w:hideMark/>
          </w:tcPr>
          <w:p w14:paraId="420DC994" w14:textId="77777777" w:rsidR="00683CB1" w:rsidRPr="00DB1673" w:rsidRDefault="00683CB1" w:rsidP="003228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842" w:type="dxa"/>
          </w:tcPr>
          <w:p w14:paraId="25FB0976" w14:textId="77777777" w:rsidR="00683CB1" w:rsidRPr="00DB1673" w:rsidRDefault="00683CB1" w:rsidP="003228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843" w:type="dxa"/>
            <w:hideMark/>
          </w:tcPr>
          <w:p w14:paraId="2AA6AD6A" w14:textId="77777777" w:rsidR="00683CB1" w:rsidRPr="00DB1673" w:rsidRDefault="00683CB1" w:rsidP="003228C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683CB1" w:rsidRPr="00DB1673" w14:paraId="4B38A644" w14:textId="77777777" w:rsidTr="00084D1F">
        <w:trPr>
          <w:trHeight w:val="218"/>
        </w:trPr>
        <w:tc>
          <w:tcPr>
            <w:tcW w:w="2269" w:type="dxa"/>
          </w:tcPr>
          <w:p w14:paraId="53296A1C" w14:textId="3EEA0DBC" w:rsidR="00683CB1" w:rsidRPr="003228C1" w:rsidRDefault="003228C1" w:rsidP="006F3C39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r w:rsidRPr="00322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ikelihood ratio test</w:t>
            </w:r>
          </w:p>
        </w:tc>
        <w:tc>
          <w:tcPr>
            <w:tcW w:w="1957" w:type="dxa"/>
          </w:tcPr>
          <w:p w14:paraId="76D8A0BD" w14:textId="13E6B39C" w:rsidR="00683CB1" w:rsidRPr="00DB1673" w:rsidRDefault="003228C1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             </w:t>
            </w:r>
          </w:p>
        </w:tc>
        <w:tc>
          <w:tcPr>
            <w:tcW w:w="1870" w:type="dxa"/>
          </w:tcPr>
          <w:p w14:paraId="6F9B7A6D" w14:textId="7BAE1C8A" w:rsidR="00683CB1" w:rsidRPr="005920CD" w:rsidRDefault="003228C1" w:rsidP="006F3C3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920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0.03</w:t>
            </w:r>
            <w:r w:rsidR="00F97ED7" w:rsidRPr="005920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2</w:t>
            </w:r>
          </w:p>
        </w:tc>
        <w:tc>
          <w:tcPr>
            <w:tcW w:w="1842" w:type="dxa"/>
          </w:tcPr>
          <w:p w14:paraId="3AB4ACE5" w14:textId="68BE812B" w:rsidR="00683CB1" w:rsidRPr="005920CD" w:rsidRDefault="00F97ED7" w:rsidP="006F3C3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5920C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            0.021</w:t>
            </w:r>
          </w:p>
        </w:tc>
        <w:tc>
          <w:tcPr>
            <w:tcW w:w="1843" w:type="dxa"/>
          </w:tcPr>
          <w:p w14:paraId="4059AC6D" w14:textId="12BE83AA" w:rsidR="00683CB1" w:rsidRPr="00DB1673" w:rsidRDefault="00683CB1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9B6720" w:rsidRPr="00DB1673" w14:paraId="343EFB87" w14:textId="77777777" w:rsidTr="00E0369B">
        <w:trPr>
          <w:trHeight w:val="218"/>
        </w:trPr>
        <w:tc>
          <w:tcPr>
            <w:tcW w:w="4226" w:type="dxa"/>
            <w:gridSpan w:val="2"/>
            <w:hideMark/>
          </w:tcPr>
          <w:p w14:paraId="1B7A4D5C" w14:textId="12E45829" w:rsidR="009B6720" w:rsidRPr="00DB1673" w:rsidRDefault="009B6720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3228C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onal annual income, quintiles</w:t>
            </w:r>
          </w:p>
        </w:tc>
        <w:tc>
          <w:tcPr>
            <w:tcW w:w="1870" w:type="dxa"/>
          </w:tcPr>
          <w:p w14:paraId="3DF676CC" w14:textId="77777777" w:rsidR="009B6720" w:rsidRPr="00DB1673" w:rsidRDefault="009B6720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333848AD" w14:textId="77777777" w:rsidR="009B6720" w:rsidRPr="00DB1673" w:rsidRDefault="009B6720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148E327" w14:textId="77777777" w:rsidR="009B6720" w:rsidRPr="00DB1673" w:rsidRDefault="009B6720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683CB1" w:rsidRPr="00DB1673" w14:paraId="2DBEAC18" w14:textId="77777777" w:rsidTr="00084D1F">
        <w:trPr>
          <w:trHeight w:val="218"/>
        </w:trPr>
        <w:tc>
          <w:tcPr>
            <w:tcW w:w="2269" w:type="dxa"/>
          </w:tcPr>
          <w:p w14:paraId="6F4431E6" w14:textId="77777777" w:rsidR="00683CB1" w:rsidRPr="006A24B2" w:rsidRDefault="00683CB1" w:rsidP="006F3C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1 (Lowest)</w:t>
            </w:r>
          </w:p>
        </w:tc>
        <w:tc>
          <w:tcPr>
            <w:tcW w:w="1957" w:type="dxa"/>
          </w:tcPr>
          <w:p w14:paraId="263B25D0" w14:textId="0BE4BDA4" w:rsidR="00683CB1" w:rsidRPr="00DB1673" w:rsidRDefault="007B1473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 (1.42-1.93)</w:t>
            </w:r>
          </w:p>
        </w:tc>
        <w:tc>
          <w:tcPr>
            <w:tcW w:w="1870" w:type="dxa"/>
          </w:tcPr>
          <w:p w14:paraId="46266DB6" w14:textId="67CD3B3A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4B4BAE17" w14:textId="76F6205B" w:rsidR="00683CB1" w:rsidRPr="00DB1673" w:rsidRDefault="00084D1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6 (1.16-2.80)</w:t>
            </w:r>
          </w:p>
        </w:tc>
        <w:tc>
          <w:tcPr>
            <w:tcW w:w="1843" w:type="dxa"/>
          </w:tcPr>
          <w:p w14:paraId="3162936E" w14:textId="01A3C426" w:rsidR="00683CB1" w:rsidRPr="00DB1673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 (0.80-1.51)</w:t>
            </w:r>
          </w:p>
        </w:tc>
      </w:tr>
      <w:tr w:rsidR="00683CB1" w:rsidRPr="00DB1673" w14:paraId="5847A5D2" w14:textId="77777777" w:rsidTr="00084D1F">
        <w:trPr>
          <w:trHeight w:val="218"/>
        </w:trPr>
        <w:tc>
          <w:tcPr>
            <w:tcW w:w="2269" w:type="dxa"/>
          </w:tcPr>
          <w:p w14:paraId="06DCD2FD" w14:textId="77777777" w:rsidR="00683CB1" w:rsidRPr="006A24B2" w:rsidRDefault="00683CB1" w:rsidP="006F3C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2</w:t>
            </w:r>
          </w:p>
        </w:tc>
        <w:tc>
          <w:tcPr>
            <w:tcW w:w="1957" w:type="dxa"/>
          </w:tcPr>
          <w:p w14:paraId="6096E536" w14:textId="3CCB1868" w:rsidR="00683CB1" w:rsidRPr="00DB1673" w:rsidRDefault="007B1473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 (1.22-1.77)</w:t>
            </w:r>
          </w:p>
        </w:tc>
        <w:tc>
          <w:tcPr>
            <w:tcW w:w="1870" w:type="dxa"/>
          </w:tcPr>
          <w:p w14:paraId="17E43664" w14:textId="3814D93B" w:rsidR="00683CB1" w:rsidRPr="00DB1673" w:rsidRDefault="006F3C39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 (1.14-1.94)</w:t>
            </w:r>
          </w:p>
        </w:tc>
        <w:tc>
          <w:tcPr>
            <w:tcW w:w="1842" w:type="dxa"/>
          </w:tcPr>
          <w:p w14:paraId="290751C7" w14:textId="7B34B78B" w:rsidR="00683CB1" w:rsidRPr="00DB1673" w:rsidRDefault="00084D1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4 (1.95-2.57)</w:t>
            </w:r>
          </w:p>
        </w:tc>
        <w:tc>
          <w:tcPr>
            <w:tcW w:w="1843" w:type="dxa"/>
          </w:tcPr>
          <w:p w14:paraId="18D902A8" w14:textId="066A0A93" w:rsidR="00683CB1" w:rsidRPr="00DB1673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 (1.11-1.87)</w:t>
            </w:r>
          </w:p>
        </w:tc>
      </w:tr>
      <w:tr w:rsidR="00683CB1" w:rsidRPr="00DB1673" w14:paraId="6F221643" w14:textId="77777777" w:rsidTr="00084D1F">
        <w:trPr>
          <w:trHeight w:val="218"/>
        </w:trPr>
        <w:tc>
          <w:tcPr>
            <w:tcW w:w="2269" w:type="dxa"/>
          </w:tcPr>
          <w:p w14:paraId="4FB14B5F" w14:textId="77777777" w:rsidR="00683CB1" w:rsidRPr="006A24B2" w:rsidRDefault="00683CB1" w:rsidP="006F3C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3</w:t>
            </w:r>
          </w:p>
        </w:tc>
        <w:tc>
          <w:tcPr>
            <w:tcW w:w="1957" w:type="dxa"/>
          </w:tcPr>
          <w:p w14:paraId="5FA54C6F" w14:textId="3E8BF27D" w:rsidR="00683CB1" w:rsidRPr="00DB1673" w:rsidRDefault="007B1473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 (1.17-1.63)</w:t>
            </w:r>
          </w:p>
        </w:tc>
        <w:tc>
          <w:tcPr>
            <w:tcW w:w="1870" w:type="dxa"/>
          </w:tcPr>
          <w:p w14:paraId="63721EC1" w14:textId="5DA4D3B5" w:rsidR="00683CB1" w:rsidRPr="00DB1673" w:rsidRDefault="006F3C39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(0.86-1.67)</w:t>
            </w:r>
          </w:p>
        </w:tc>
        <w:tc>
          <w:tcPr>
            <w:tcW w:w="1842" w:type="dxa"/>
          </w:tcPr>
          <w:p w14:paraId="2C12C98D" w14:textId="2436DF55" w:rsidR="00683CB1" w:rsidRPr="00DB1673" w:rsidRDefault="00084D1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7 (1.51-2.08)</w:t>
            </w:r>
          </w:p>
        </w:tc>
        <w:tc>
          <w:tcPr>
            <w:tcW w:w="1843" w:type="dxa"/>
          </w:tcPr>
          <w:p w14:paraId="67CAEE3A" w14:textId="7EA3E61A" w:rsidR="00683CB1" w:rsidRPr="00DB1673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 (1.34-2.51)</w:t>
            </w:r>
          </w:p>
        </w:tc>
      </w:tr>
      <w:tr w:rsidR="00683CB1" w:rsidRPr="00DB1673" w14:paraId="58AA3263" w14:textId="77777777" w:rsidTr="00084D1F">
        <w:trPr>
          <w:trHeight w:val="218"/>
        </w:trPr>
        <w:tc>
          <w:tcPr>
            <w:tcW w:w="2269" w:type="dxa"/>
          </w:tcPr>
          <w:p w14:paraId="09BCF776" w14:textId="77777777" w:rsidR="00683CB1" w:rsidRPr="006A24B2" w:rsidRDefault="00683CB1" w:rsidP="006F3C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4</w:t>
            </w:r>
          </w:p>
        </w:tc>
        <w:tc>
          <w:tcPr>
            <w:tcW w:w="1957" w:type="dxa"/>
          </w:tcPr>
          <w:p w14:paraId="316E2BBB" w14:textId="383EE1E7" w:rsidR="00683CB1" w:rsidRPr="00DB1673" w:rsidRDefault="007B1473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 (1.03-1.49)</w:t>
            </w:r>
          </w:p>
        </w:tc>
        <w:tc>
          <w:tcPr>
            <w:tcW w:w="1870" w:type="dxa"/>
          </w:tcPr>
          <w:p w14:paraId="6A9071CF" w14:textId="04F3DAA3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426AF9FA" w14:textId="536CBFDF" w:rsidR="00683CB1" w:rsidRPr="00DB1673" w:rsidRDefault="00084D1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2 (1.28-1.80)</w:t>
            </w:r>
          </w:p>
        </w:tc>
        <w:tc>
          <w:tcPr>
            <w:tcW w:w="1843" w:type="dxa"/>
          </w:tcPr>
          <w:p w14:paraId="1D04B541" w14:textId="2D856E1E" w:rsidR="00683CB1" w:rsidRPr="00DB1673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(1.41-2.84)</w:t>
            </w:r>
          </w:p>
        </w:tc>
      </w:tr>
      <w:tr w:rsidR="00683CB1" w:rsidRPr="00DB1673" w14:paraId="636D7CFA" w14:textId="77777777" w:rsidTr="00084D1F">
        <w:trPr>
          <w:trHeight w:val="218"/>
        </w:trPr>
        <w:tc>
          <w:tcPr>
            <w:tcW w:w="2269" w:type="dxa"/>
          </w:tcPr>
          <w:p w14:paraId="145BED83" w14:textId="77777777" w:rsidR="00683CB1" w:rsidRPr="006A24B2" w:rsidRDefault="00683CB1" w:rsidP="006F3C39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5 (Highest)</w:t>
            </w:r>
          </w:p>
        </w:tc>
        <w:tc>
          <w:tcPr>
            <w:tcW w:w="1957" w:type="dxa"/>
          </w:tcPr>
          <w:p w14:paraId="25B3837F" w14:textId="77777777" w:rsidR="00683CB1" w:rsidRPr="00DB1673" w:rsidRDefault="00683CB1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70" w:type="dxa"/>
          </w:tcPr>
          <w:p w14:paraId="72C86EDC" w14:textId="77777777" w:rsidR="00683CB1" w:rsidRPr="00DB1673" w:rsidRDefault="00683CB1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0E51D1F4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73F043FF" w14:textId="77777777" w:rsidR="00683CB1" w:rsidRPr="00DB1673" w:rsidRDefault="00683CB1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195E9E" w:rsidRPr="00DB1673" w14:paraId="539FD5B5" w14:textId="77777777" w:rsidTr="0048765D">
        <w:trPr>
          <w:trHeight w:val="274"/>
        </w:trPr>
        <w:tc>
          <w:tcPr>
            <w:tcW w:w="2269" w:type="dxa"/>
          </w:tcPr>
          <w:p w14:paraId="7A608006" w14:textId="302FC4A4" w:rsidR="00195E9E" w:rsidRPr="006A24B2" w:rsidRDefault="00195E9E" w:rsidP="006F3C3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3228C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Likelihood ratio test</w:t>
            </w:r>
          </w:p>
        </w:tc>
        <w:tc>
          <w:tcPr>
            <w:tcW w:w="3827" w:type="dxa"/>
            <w:gridSpan w:val="2"/>
          </w:tcPr>
          <w:p w14:paraId="50D04F1B" w14:textId="76900C8F" w:rsidR="00195E9E" w:rsidRPr="00F97ED7" w:rsidRDefault="00195E9E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               </w:t>
            </w:r>
            <w:r w:rsidRPr="00F97E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505</w:t>
            </w:r>
          </w:p>
        </w:tc>
        <w:tc>
          <w:tcPr>
            <w:tcW w:w="3685" w:type="dxa"/>
            <w:gridSpan w:val="2"/>
          </w:tcPr>
          <w:p w14:paraId="2501DD9F" w14:textId="24985E88" w:rsidR="00195E9E" w:rsidRPr="00F97ED7" w:rsidRDefault="00195E9E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</w:t>
            </w:r>
            <w:r w:rsidRPr="00F97E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825</w:t>
            </w:r>
          </w:p>
        </w:tc>
      </w:tr>
      <w:tr w:rsidR="00683CB1" w:rsidRPr="00DB1673" w14:paraId="0282235F" w14:textId="77777777" w:rsidTr="00084D1F">
        <w:trPr>
          <w:trHeight w:val="274"/>
        </w:trPr>
        <w:tc>
          <w:tcPr>
            <w:tcW w:w="2269" w:type="dxa"/>
            <w:hideMark/>
          </w:tcPr>
          <w:p w14:paraId="35D65C64" w14:textId="52105DFB" w:rsidR="00683CB1" w:rsidRPr="003228C1" w:rsidRDefault="00683CB1" w:rsidP="006F3C39">
            <w:pPr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</w:pPr>
            <w:r w:rsidRPr="003228C1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Economic security</w:t>
            </w:r>
          </w:p>
        </w:tc>
        <w:tc>
          <w:tcPr>
            <w:tcW w:w="1957" w:type="dxa"/>
          </w:tcPr>
          <w:p w14:paraId="7BA347C9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70" w:type="dxa"/>
          </w:tcPr>
          <w:p w14:paraId="4205D398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</w:tcPr>
          <w:p w14:paraId="74934582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0DE7D84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3CB1" w:rsidRPr="00DB1673" w14:paraId="19DC66FC" w14:textId="77777777" w:rsidTr="00084D1F">
        <w:trPr>
          <w:trHeight w:val="274"/>
        </w:trPr>
        <w:tc>
          <w:tcPr>
            <w:tcW w:w="2269" w:type="dxa"/>
            <w:hideMark/>
          </w:tcPr>
          <w:p w14:paraId="5593B500" w14:textId="77777777" w:rsidR="00683CB1" w:rsidRPr="006A24B2" w:rsidRDefault="00683CB1" w:rsidP="006F3C3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957" w:type="dxa"/>
          </w:tcPr>
          <w:p w14:paraId="1E939167" w14:textId="2AC0E83B" w:rsidR="00683CB1" w:rsidRPr="00DB1673" w:rsidRDefault="007B1473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 (1.81-1.19)</w:t>
            </w:r>
          </w:p>
        </w:tc>
        <w:tc>
          <w:tcPr>
            <w:tcW w:w="1870" w:type="dxa"/>
          </w:tcPr>
          <w:p w14:paraId="1E3DE314" w14:textId="772A7B1D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 w:rsidR="006F3C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5619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6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473D34C1" w14:textId="79D4F212" w:rsidR="00683CB1" w:rsidRPr="00DB1673" w:rsidRDefault="00084D1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 (1.49-1.89)</w:t>
            </w:r>
          </w:p>
        </w:tc>
        <w:tc>
          <w:tcPr>
            <w:tcW w:w="1843" w:type="dxa"/>
          </w:tcPr>
          <w:p w14:paraId="121DBCB0" w14:textId="6A00B2D2" w:rsidR="00683CB1" w:rsidRPr="00DB1673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 (1.26-1.67)</w:t>
            </w:r>
          </w:p>
        </w:tc>
      </w:tr>
      <w:tr w:rsidR="00683CB1" w:rsidRPr="00DB1673" w14:paraId="59204932" w14:textId="77777777" w:rsidTr="00084D1F">
        <w:trPr>
          <w:trHeight w:val="96"/>
        </w:trPr>
        <w:tc>
          <w:tcPr>
            <w:tcW w:w="2269" w:type="dxa"/>
            <w:hideMark/>
          </w:tcPr>
          <w:p w14:paraId="37678A1E" w14:textId="77777777" w:rsidR="00683CB1" w:rsidRPr="006A24B2" w:rsidRDefault="00683CB1" w:rsidP="006F3C39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6A24B2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957" w:type="dxa"/>
          </w:tcPr>
          <w:p w14:paraId="1A2A800F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70" w:type="dxa"/>
          </w:tcPr>
          <w:p w14:paraId="6B7F8D26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1756D282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3" w:type="dxa"/>
          </w:tcPr>
          <w:p w14:paraId="78D687AF" w14:textId="77777777" w:rsidR="00683CB1" w:rsidRPr="00DB1673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683CB1" w:rsidRPr="00DB1673" w14:paraId="13CB28B8" w14:textId="77777777" w:rsidTr="00084D1F">
        <w:trPr>
          <w:trHeight w:val="96"/>
        </w:trPr>
        <w:tc>
          <w:tcPr>
            <w:tcW w:w="2269" w:type="dxa"/>
            <w:tcBorders>
              <w:bottom w:val="single" w:sz="4" w:space="0" w:color="auto"/>
            </w:tcBorders>
            <w:hideMark/>
          </w:tcPr>
          <w:p w14:paraId="46A4F07C" w14:textId="77777777" w:rsidR="00683CB1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AA9F69" w14:textId="2098D4C9" w:rsidR="00683CB1" w:rsidRPr="00195E9E" w:rsidRDefault="00195E9E" w:rsidP="006F3C39">
            <w:pPr>
              <w:rPr>
                <w:rFonts w:ascii="Times New Roman" w:hAnsi="Times New Roman" w:cs="Times New Roman"/>
                <w:b/>
                <w:bCs/>
                <w:i/>
                <w:iCs/>
                <w:strike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</w:t>
            </w:r>
            <w:r w:rsidRPr="00195E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="00683CB1" w:rsidRPr="00195E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hideMark/>
          </w:tcPr>
          <w:p w14:paraId="6CB25B3B" w14:textId="668625B0" w:rsidR="00683CB1" w:rsidRPr="00561975" w:rsidRDefault="00195E9E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</w:t>
            </w:r>
          </w:p>
          <w:p w14:paraId="1162C958" w14:textId="6DEFCDF7" w:rsidR="00683CB1" w:rsidRPr="00561975" w:rsidRDefault="007B1473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1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hideMark/>
          </w:tcPr>
          <w:p w14:paraId="15D2DF75" w14:textId="2CCB8E11" w:rsidR="00683CB1" w:rsidRPr="00F97ED7" w:rsidRDefault="00F97ED7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F97E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203</w:t>
            </w:r>
          </w:p>
          <w:p w14:paraId="55D33E9B" w14:textId="1C7F12B6" w:rsidR="00683CB1" w:rsidRPr="00561975" w:rsidRDefault="00561975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19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hideMark/>
          </w:tcPr>
          <w:p w14:paraId="24159581" w14:textId="6634A8F7" w:rsidR="00683CB1" w:rsidRPr="00F97ED7" w:rsidRDefault="00195E9E" w:rsidP="006F3C3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</w:t>
            </w:r>
            <w:r w:rsidRPr="00F97ED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0.301</w:t>
            </w:r>
          </w:p>
          <w:p w14:paraId="6B153D7E" w14:textId="6DB06E1A" w:rsidR="00683CB1" w:rsidRPr="00561975" w:rsidRDefault="00084D1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28E4FD7E" w14:textId="77777777" w:rsidR="00683CB1" w:rsidRPr="00561975" w:rsidRDefault="00683CB1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3DD81D8" w14:textId="1350F024" w:rsidR="00683CB1" w:rsidRPr="00561975" w:rsidRDefault="009E1E2F" w:rsidP="006F3C3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619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66</w:t>
            </w:r>
          </w:p>
        </w:tc>
      </w:tr>
    </w:tbl>
    <w:p w14:paraId="73E5C806" w14:textId="77777777" w:rsidR="00683CB1" w:rsidRPr="000A6A26" w:rsidRDefault="00683CB1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1377C53" w14:textId="77777777" w:rsidR="00683CB1" w:rsidRPr="000A6A26" w:rsidRDefault="00683CB1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DCBED9B" w14:textId="77777777" w:rsidR="00837740" w:rsidRDefault="00683CB1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0A6A2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A6A2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7740">
        <w:rPr>
          <w:rFonts w:ascii="Times New Roman" w:hAnsi="Times New Roman" w:cs="Times New Roman"/>
          <w:sz w:val="20"/>
          <w:szCs w:val="20"/>
          <w:lang w:val="en-GB"/>
        </w:rPr>
        <w:t>Prevalence ratio</w:t>
      </w:r>
    </w:p>
    <w:p w14:paraId="58A95697" w14:textId="7A31F08B" w:rsidR="00683CB1" w:rsidRDefault="00837740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774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83CB1" w:rsidRPr="000A6A26">
        <w:rPr>
          <w:rFonts w:ascii="Times New Roman" w:hAnsi="Times New Roman" w:cs="Times New Roman"/>
          <w:sz w:val="20"/>
          <w:szCs w:val="20"/>
          <w:lang w:val="en-GB"/>
        </w:rPr>
        <w:t xml:space="preserve">Models were adjusted for sex, marital status and centrality </w:t>
      </w:r>
    </w:p>
    <w:p w14:paraId="594C2678" w14:textId="68E60778" w:rsidR="0074068D" w:rsidRPr="000A6A26" w:rsidRDefault="00837740" w:rsidP="00683CB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="007406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74068D">
        <w:rPr>
          <w:rFonts w:ascii="Times New Roman" w:hAnsi="Times New Roman" w:cs="Times New Roman"/>
          <w:sz w:val="20"/>
          <w:szCs w:val="20"/>
          <w:lang w:val="en-GB"/>
        </w:rPr>
        <w:t>B</w:t>
      </w:r>
      <w:r w:rsidR="0074068D" w:rsidRPr="0074068D">
        <w:rPr>
          <w:rFonts w:ascii="Times New Roman" w:hAnsi="Times New Roman" w:cs="Times New Roman"/>
          <w:sz w:val="20"/>
          <w:szCs w:val="20"/>
          <w:lang w:val="en-GB"/>
        </w:rPr>
        <w:t>inary outcome for general health and oral health</w:t>
      </w:r>
      <w:r w:rsidR="0074068D">
        <w:rPr>
          <w:rFonts w:ascii="Times New Roman" w:hAnsi="Times New Roman" w:cs="Times New Roman"/>
          <w:sz w:val="20"/>
          <w:szCs w:val="20"/>
          <w:lang w:val="en-GB"/>
        </w:rPr>
        <w:t>:</w:t>
      </w:r>
      <w:r w:rsidR="0074068D" w:rsidRPr="0074068D">
        <w:rPr>
          <w:rFonts w:ascii="Times New Roman" w:hAnsi="Times New Roman" w:cs="Times New Roman"/>
          <w:sz w:val="20"/>
          <w:szCs w:val="20"/>
          <w:lang w:val="en-GB"/>
        </w:rPr>
        <w:t xml:space="preserve"> ‘0’ as good health, and ‘1’ as poor health</w:t>
      </w:r>
    </w:p>
    <w:p w14:paraId="3F66DB42" w14:textId="77777777" w:rsidR="00683CB1" w:rsidRPr="000A6A26" w:rsidRDefault="00683CB1" w:rsidP="00683CB1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  <w:sectPr w:rsidR="00683CB1" w:rsidRPr="000A6A26" w:rsidSect="00A75BE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7F64FE3" w14:textId="5B08B9BC" w:rsidR="00683CB1" w:rsidRPr="000A6A26" w:rsidRDefault="00683CB1" w:rsidP="00683CB1">
      <w:pPr>
        <w:pStyle w:val="Overskrift3"/>
        <w:rPr>
          <w:rFonts w:ascii="Times New Roman" w:hAnsi="Times New Roman" w:cs="Times New Roman"/>
          <w:vertAlign w:val="superscript"/>
          <w:lang w:val="en-GB"/>
        </w:rPr>
      </w:pPr>
      <w:r w:rsidRPr="000A6A26">
        <w:rPr>
          <w:rFonts w:ascii="Times New Roman" w:hAnsi="Times New Roman" w:cs="Times New Roman"/>
          <w:lang w:val="en-GB"/>
        </w:rPr>
        <w:lastRenderedPageBreak/>
        <w:t>Supplement</w:t>
      </w:r>
      <w:r w:rsidR="009B4DA8">
        <w:rPr>
          <w:rFonts w:ascii="Times New Roman" w:hAnsi="Times New Roman" w:cs="Times New Roman"/>
          <w:lang w:val="en-GB"/>
        </w:rPr>
        <w:t>ary</w:t>
      </w:r>
      <w:r w:rsidRPr="000A6A26">
        <w:rPr>
          <w:rFonts w:ascii="Times New Roman" w:hAnsi="Times New Roman" w:cs="Times New Roman"/>
          <w:lang w:val="en-GB"/>
        </w:rPr>
        <w:t xml:space="preserve"> Table 3 Multilevel analyses between socioeconomic determinants and self-reported oral and general health</w:t>
      </w:r>
      <w:r w:rsidR="00837740">
        <w:rPr>
          <w:rFonts w:ascii="Times New Roman" w:hAnsi="Times New Roman" w:cs="Times New Roman"/>
          <w:vertAlign w:val="superscript"/>
          <w:lang w:val="en-GB"/>
        </w:rPr>
        <w:t>1,2</w:t>
      </w:r>
    </w:p>
    <w:tbl>
      <w:tblPr>
        <w:tblStyle w:val="Tabellrutenett"/>
        <w:tblW w:w="14743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1826"/>
        <w:gridCol w:w="1971"/>
        <w:gridCol w:w="1971"/>
        <w:gridCol w:w="1971"/>
        <w:gridCol w:w="1971"/>
        <w:gridCol w:w="1964"/>
      </w:tblGrid>
      <w:tr w:rsidR="00683CB1" w:rsidRPr="00DB1673" w14:paraId="38C61997" w14:textId="77777777" w:rsidTr="00EF1E11">
        <w:trPr>
          <w:jc w:val="center"/>
        </w:trPr>
        <w:tc>
          <w:tcPr>
            <w:tcW w:w="3069" w:type="dxa"/>
          </w:tcPr>
          <w:p w14:paraId="6F639A4B" w14:textId="77777777" w:rsidR="00683CB1" w:rsidRPr="00DB1673" w:rsidRDefault="00683CB1" w:rsidP="00684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68" w:type="dxa"/>
            <w:gridSpan w:val="3"/>
          </w:tcPr>
          <w:p w14:paraId="5B231F7D" w14:textId="77777777" w:rsidR="00683CB1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al health</w:t>
            </w:r>
          </w:p>
          <w:p w14:paraId="6D7BDC25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5906" w:type="dxa"/>
            <w:gridSpan w:val="3"/>
          </w:tcPr>
          <w:p w14:paraId="43B95A32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eral health</w:t>
            </w:r>
          </w:p>
        </w:tc>
      </w:tr>
      <w:tr w:rsidR="00683CB1" w:rsidRPr="00DB1673" w14:paraId="3DB13EAC" w14:textId="77777777" w:rsidTr="00EF1E11">
        <w:trPr>
          <w:jc w:val="center"/>
        </w:trPr>
        <w:tc>
          <w:tcPr>
            <w:tcW w:w="3069" w:type="dxa"/>
            <w:tcBorders>
              <w:bottom w:val="single" w:sz="4" w:space="0" w:color="auto"/>
            </w:tcBorders>
          </w:tcPr>
          <w:p w14:paraId="22D07F23" w14:textId="77777777" w:rsidR="00683CB1" w:rsidRPr="00DB1673" w:rsidRDefault="00683CB1" w:rsidP="00684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33AA2DEB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1</w:t>
            </w:r>
          </w:p>
          <w:p w14:paraId="22B05FCC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6357DD43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2</w:t>
            </w:r>
          </w:p>
          <w:p w14:paraId="3CD05078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EABF279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3</w:t>
            </w:r>
          </w:p>
          <w:p w14:paraId="4581CE7E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1FDB9D01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1</w:t>
            </w:r>
          </w:p>
          <w:p w14:paraId="4722F20D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22ACA987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2</w:t>
            </w:r>
          </w:p>
          <w:p w14:paraId="54F05A7C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23CC3AF7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 3</w:t>
            </w:r>
          </w:p>
          <w:p w14:paraId="6CFEC921" w14:textId="77777777" w:rsidR="00683CB1" w:rsidRDefault="00683CB1" w:rsidP="0068487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(95% CI)</w:t>
            </w:r>
          </w:p>
          <w:p w14:paraId="0576E80F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83CB1" w:rsidRPr="00DB1673" w14:paraId="76C82C0E" w14:textId="77777777" w:rsidTr="00EF1E11">
        <w:trPr>
          <w:jc w:val="center"/>
        </w:trPr>
        <w:tc>
          <w:tcPr>
            <w:tcW w:w="3069" w:type="dxa"/>
            <w:tcBorders>
              <w:top w:val="single" w:sz="4" w:space="0" w:color="auto"/>
            </w:tcBorders>
          </w:tcPr>
          <w:p w14:paraId="53BE214D" w14:textId="77777777" w:rsidR="00683CB1" w:rsidRPr="00FF1B85" w:rsidRDefault="00683CB1" w:rsidP="00684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010787D" w14:textId="77777777" w:rsidR="00683CB1" w:rsidRPr="00FF1B85" w:rsidRDefault="00683CB1" w:rsidP="00684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xed effect</w:t>
            </w:r>
          </w:p>
        </w:tc>
        <w:tc>
          <w:tcPr>
            <w:tcW w:w="1826" w:type="dxa"/>
            <w:tcBorders>
              <w:top w:val="single" w:sz="4" w:space="0" w:color="auto"/>
            </w:tcBorders>
          </w:tcPr>
          <w:p w14:paraId="52EB345E" w14:textId="77777777" w:rsidR="00683CB1" w:rsidRPr="00DB1673" w:rsidRDefault="00683CB1" w:rsidP="006848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2444D5A3" w14:textId="77777777" w:rsidR="00683CB1" w:rsidRPr="00DB1673" w:rsidRDefault="00683CB1" w:rsidP="00684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7FC49FBC" w14:textId="77777777" w:rsidR="00683CB1" w:rsidRPr="00DB1673" w:rsidRDefault="00683CB1" w:rsidP="00684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3530E11D" w14:textId="77777777" w:rsidR="00683CB1" w:rsidRPr="00DB1673" w:rsidRDefault="00683CB1" w:rsidP="006848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2F38EC14" w14:textId="77777777" w:rsidR="00683CB1" w:rsidRPr="00DB1673" w:rsidRDefault="00683CB1" w:rsidP="006848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64" w:type="dxa"/>
            <w:tcBorders>
              <w:top w:val="single" w:sz="4" w:space="0" w:color="auto"/>
            </w:tcBorders>
          </w:tcPr>
          <w:p w14:paraId="35C58D3D" w14:textId="77777777" w:rsidR="00683CB1" w:rsidRPr="00DB1673" w:rsidRDefault="00683CB1" w:rsidP="006848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683CB1" w:rsidRPr="00DB1673" w14:paraId="12C88FDA" w14:textId="77777777" w:rsidTr="00EF1E11">
        <w:trPr>
          <w:jc w:val="center"/>
        </w:trPr>
        <w:tc>
          <w:tcPr>
            <w:tcW w:w="3069" w:type="dxa"/>
          </w:tcPr>
          <w:p w14:paraId="784F1F8D" w14:textId="01364E22" w:rsidR="00683CB1" w:rsidRPr="00FF1B85" w:rsidRDefault="00683CB1" w:rsidP="0068487A">
            <w:pPr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cept</w:t>
            </w:r>
            <w:r w:rsidR="00837740" w:rsidRPr="0083774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</w:p>
        </w:tc>
        <w:tc>
          <w:tcPr>
            <w:tcW w:w="1826" w:type="dxa"/>
          </w:tcPr>
          <w:p w14:paraId="0E7A57D7" w14:textId="663E6141" w:rsidR="00683CB1" w:rsidRPr="00DB1673" w:rsidRDefault="007B42D2" w:rsidP="006848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379 (0.030)</w:t>
            </w:r>
          </w:p>
        </w:tc>
        <w:tc>
          <w:tcPr>
            <w:tcW w:w="1971" w:type="dxa"/>
          </w:tcPr>
          <w:p w14:paraId="06889113" w14:textId="0FB03E1F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E030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 (0.115)</w:t>
            </w:r>
          </w:p>
        </w:tc>
        <w:tc>
          <w:tcPr>
            <w:tcW w:w="1971" w:type="dxa"/>
          </w:tcPr>
          <w:p w14:paraId="403241B2" w14:textId="2004D809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E030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</w:t>
            </w:r>
            <w:r w:rsidR="00E030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71" w:type="dxa"/>
          </w:tcPr>
          <w:p w14:paraId="630F218E" w14:textId="3F0C58B0" w:rsidR="00683CB1" w:rsidRPr="007B42D2" w:rsidRDefault="007B42D2" w:rsidP="0068487A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7B42D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1.346 (0.029)</w:t>
            </w:r>
          </w:p>
        </w:tc>
        <w:tc>
          <w:tcPr>
            <w:tcW w:w="1971" w:type="dxa"/>
          </w:tcPr>
          <w:p w14:paraId="568720E6" w14:textId="330D9F74" w:rsidR="00683CB1" w:rsidRPr="00DB1673" w:rsidRDefault="00B22B20" w:rsidP="006848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472 (0.113)</w:t>
            </w:r>
          </w:p>
        </w:tc>
        <w:tc>
          <w:tcPr>
            <w:tcW w:w="1964" w:type="dxa"/>
          </w:tcPr>
          <w:p w14:paraId="1905E901" w14:textId="67463E34" w:rsidR="00683CB1" w:rsidRPr="00DB1673" w:rsidRDefault="00B22B20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-2.616 (0.098)</w:t>
            </w:r>
          </w:p>
        </w:tc>
      </w:tr>
      <w:tr w:rsidR="00683CB1" w:rsidRPr="00DB1673" w14:paraId="138FFF83" w14:textId="77777777" w:rsidTr="00EF1E11">
        <w:trPr>
          <w:jc w:val="center"/>
        </w:trPr>
        <w:tc>
          <w:tcPr>
            <w:tcW w:w="3069" w:type="dxa"/>
          </w:tcPr>
          <w:p w14:paraId="3343526C" w14:textId="77777777" w:rsidR="00683CB1" w:rsidRPr="00FF1B85" w:rsidRDefault="00683CB1" w:rsidP="0068487A">
            <w:pPr>
              <w:rPr>
                <w:rFonts w:ascii="Times New Roman" w:hAnsi="Times New Roman" w:cs="Times New Roman"/>
                <w:iCs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26" w:type="dxa"/>
          </w:tcPr>
          <w:p w14:paraId="38BDC3DD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630FCBD3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700B55FC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7DEE99CE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458F7E61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64" w:type="dxa"/>
          </w:tcPr>
          <w:p w14:paraId="2CF02389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683CB1" w:rsidRPr="00DB1673" w14:paraId="61192842" w14:textId="77777777" w:rsidTr="00EF1E11">
        <w:trPr>
          <w:jc w:val="center"/>
        </w:trPr>
        <w:tc>
          <w:tcPr>
            <w:tcW w:w="3069" w:type="dxa"/>
          </w:tcPr>
          <w:p w14:paraId="1649F5AC" w14:textId="77777777" w:rsidR="00683CB1" w:rsidRPr="00513350" w:rsidRDefault="00683CB1" w:rsidP="0068487A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513350"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GB"/>
              </w:rPr>
              <w:t>Individual-level factors</w:t>
            </w:r>
          </w:p>
        </w:tc>
        <w:tc>
          <w:tcPr>
            <w:tcW w:w="1826" w:type="dxa"/>
          </w:tcPr>
          <w:p w14:paraId="2E6279FD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12EEA2B9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67E55571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640BBFC4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31C8BBBD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64" w:type="dxa"/>
          </w:tcPr>
          <w:p w14:paraId="7CD70CF6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683CB1" w:rsidRPr="00DB1673" w14:paraId="040AA552" w14:textId="77777777" w:rsidTr="00EF1E11">
        <w:trPr>
          <w:jc w:val="center"/>
        </w:trPr>
        <w:tc>
          <w:tcPr>
            <w:tcW w:w="3069" w:type="dxa"/>
          </w:tcPr>
          <w:p w14:paraId="1D2A6596" w14:textId="77777777" w:rsidR="00683CB1" w:rsidRPr="00FF1B85" w:rsidRDefault="00683CB1" w:rsidP="0068487A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 </w:t>
            </w:r>
            <w:r w:rsidRPr="00FF1B8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Education level</w:t>
            </w:r>
          </w:p>
        </w:tc>
        <w:tc>
          <w:tcPr>
            <w:tcW w:w="1826" w:type="dxa"/>
          </w:tcPr>
          <w:p w14:paraId="7E87FDC3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421F0C9D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3C33B6BB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26F5F9A7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45774DB7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64" w:type="dxa"/>
          </w:tcPr>
          <w:p w14:paraId="0CED3B5A" w14:textId="77777777" w:rsidR="00683CB1" w:rsidRPr="00DB1673" w:rsidRDefault="00683CB1" w:rsidP="0068487A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</w:tr>
      <w:tr w:rsidR="00291FB5" w:rsidRPr="00DB1673" w14:paraId="67167A63" w14:textId="77777777" w:rsidTr="00EF1E11">
        <w:trPr>
          <w:jc w:val="center"/>
        </w:trPr>
        <w:tc>
          <w:tcPr>
            <w:tcW w:w="3069" w:type="dxa"/>
          </w:tcPr>
          <w:p w14:paraId="2774E20E" w14:textId="77777777" w:rsidR="00291FB5" w:rsidRPr="00FF1B85" w:rsidRDefault="00291FB5" w:rsidP="00291FB5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Primary school ≤ 10 years</w:t>
            </w:r>
          </w:p>
        </w:tc>
        <w:tc>
          <w:tcPr>
            <w:tcW w:w="1826" w:type="dxa"/>
          </w:tcPr>
          <w:p w14:paraId="4A10ED74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06726817" w14:textId="77381979" w:rsidR="00291FB5" w:rsidRPr="00F71913" w:rsidRDefault="00F71913" w:rsidP="00291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7191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3 (1.27-1.61)</w:t>
            </w:r>
          </w:p>
        </w:tc>
        <w:tc>
          <w:tcPr>
            <w:tcW w:w="1971" w:type="dxa"/>
          </w:tcPr>
          <w:p w14:paraId="6E0FF1E0" w14:textId="0D4F04FB" w:rsidR="00291FB5" w:rsidRPr="00DB1673" w:rsidRDefault="00F71913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 (1.13-1.45)</w:t>
            </w:r>
          </w:p>
        </w:tc>
        <w:tc>
          <w:tcPr>
            <w:tcW w:w="1971" w:type="dxa"/>
          </w:tcPr>
          <w:p w14:paraId="74BF0F10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60B1E035" w14:textId="709A063B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1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64" w:type="dxa"/>
          </w:tcPr>
          <w:p w14:paraId="22F333C9" w14:textId="26BA2960" w:rsidR="00291FB5" w:rsidRPr="002C63FD" w:rsidRDefault="002C63FD" w:rsidP="00291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63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41 (1.17-1.57)</w:t>
            </w:r>
          </w:p>
        </w:tc>
      </w:tr>
      <w:tr w:rsidR="00291FB5" w:rsidRPr="00DB1673" w14:paraId="525A904D" w14:textId="77777777" w:rsidTr="00EF1E11">
        <w:trPr>
          <w:jc w:val="center"/>
        </w:trPr>
        <w:tc>
          <w:tcPr>
            <w:tcW w:w="3069" w:type="dxa"/>
          </w:tcPr>
          <w:p w14:paraId="64621608" w14:textId="77777777" w:rsidR="00291FB5" w:rsidRPr="00FF1B85" w:rsidRDefault="00291FB5" w:rsidP="00291FB5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igh school 11-13 years</w:t>
            </w:r>
          </w:p>
        </w:tc>
        <w:tc>
          <w:tcPr>
            <w:tcW w:w="1826" w:type="dxa"/>
          </w:tcPr>
          <w:p w14:paraId="21F42A98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2F12BC19" w14:textId="0E7B777F" w:rsidR="00291FB5" w:rsidRPr="00F71913" w:rsidRDefault="00F71913" w:rsidP="00291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F7191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32 (1.23-1.41)</w:t>
            </w:r>
          </w:p>
        </w:tc>
        <w:tc>
          <w:tcPr>
            <w:tcW w:w="1971" w:type="dxa"/>
          </w:tcPr>
          <w:p w14:paraId="7CC6CB5E" w14:textId="2442C539" w:rsidR="00291FB5" w:rsidRPr="00DB1673" w:rsidRDefault="00F71913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4 (1.17-1.32)</w:t>
            </w:r>
          </w:p>
        </w:tc>
        <w:tc>
          <w:tcPr>
            <w:tcW w:w="1971" w:type="dxa"/>
          </w:tcPr>
          <w:p w14:paraId="7174CF81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</w:p>
        </w:tc>
        <w:tc>
          <w:tcPr>
            <w:tcW w:w="1971" w:type="dxa"/>
          </w:tcPr>
          <w:p w14:paraId="29497988" w14:textId="5FEDEF15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nb-NO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 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-1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)</w:t>
            </w:r>
          </w:p>
        </w:tc>
        <w:tc>
          <w:tcPr>
            <w:tcW w:w="1964" w:type="dxa"/>
          </w:tcPr>
          <w:p w14:paraId="02C81F04" w14:textId="1D80D6DF" w:rsidR="00291FB5" w:rsidRPr="002C63FD" w:rsidRDefault="002C63FD" w:rsidP="00291FB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2C63F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.26 (1.14-1.39)</w:t>
            </w:r>
          </w:p>
        </w:tc>
      </w:tr>
      <w:tr w:rsidR="00291FB5" w:rsidRPr="00DB1673" w14:paraId="488DB24F" w14:textId="77777777" w:rsidTr="00EF1E11">
        <w:trPr>
          <w:jc w:val="center"/>
        </w:trPr>
        <w:tc>
          <w:tcPr>
            <w:tcW w:w="3069" w:type="dxa"/>
          </w:tcPr>
          <w:p w14:paraId="775ECE7C" w14:textId="77777777" w:rsidR="00291FB5" w:rsidRPr="00FF1B85" w:rsidRDefault="00291FB5" w:rsidP="00291FB5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Higher education ≥ 14 years</w:t>
            </w:r>
          </w:p>
        </w:tc>
        <w:tc>
          <w:tcPr>
            <w:tcW w:w="1826" w:type="dxa"/>
          </w:tcPr>
          <w:p w14:paraId="0B246D33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F7E04A3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7084A326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2B73E304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7D8CDD2" w14:textId="45F9D6F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64" w:type="dxa"/>
          </w:tcPr>
          <w:p w14:paraId="735CC20F" w14:textId="677C006B" w:rsidR="00291FB5" w:rsidRPr="00DB1673" w:rsidRDefault="002C63FD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291FB5" w:rsidRPr="00DB1673" w14:paraId="694D61C0" w14:textId="77777777" w:rsidTr="00EF1E11">
        <w:trPr>
          <w:jc w:val="center"/>
        </w:trPr>
        <w:tc>
          <w:tcPr>
            <w:tcW w:w="3069" w:type="dxa"/>
          </w:tcPr>
          <w:p w14:paraId="7EFE5A16" w14:textId="77777777" w:rsidR="00291FB5" w:rsidRPr="00FF1B85" w:rsidRDefault="00291FB5" w:rsidP="00291FB5">
            <w:pP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826" w:type="dxa"/>
          </w:tcPr>
          <w:p w14:paraId="7ED2F294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DB109E1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BD4EF28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2E79319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902D717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4D0238E4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291FB5" w:rsidRPr="00DB1673" w14:paraId="43D0EC26" w14:textId="77777777" w:rsidTr="00EF1E11">
        <w:trPr>
          <w:jc w:val="center"/>
        </w:trPr>
        <w:tc>
          <w:tcPr>
            <w:tcW w:w="3069" w:type="dxa"/>
          </w:tcPr>
          <w:p w14:paraId="58ABF8FC" w14:textId="77777777" w:rsidR="00291FB5" w:rsidRPr="00FF1B85" w:rsidRDefault="00291FB5" w:rsidP="00291FB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 xml:space="preserve">   </w:t>
            </w:r>
            <w:r w:rsidRPr="00FF1B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ersonal annual income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 xml:space="preserve">   </w:t>
            </w:r>
            <w:r w:rsidRPr="00FF1B85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quintiles</w:t>
            </w:r>
          </w:p>
        </w:tc>
        <w:tc>
          <w:tcPr>
            <w:tcW w:w="1826" w:type="dxa"/>
          </w:tcPr>
          <w:p w14:paraId="587BCD83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087FEFF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C4E3F66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0E2FFD4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F7D1E57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1E01BD89" w14:textId="77777777" w:rsidR="00291FB5" w:rsidRPr="00DB1673" w:rsidRDefault="00291FB5" w:rsidP="00291FB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</w:tr>
      <w:tr w:rsidR="00291FB5" w:rsidRPr="00DB1673" w14:paraId="1CA4CBA5" w14:textId="77777777" w:rsidTr="00EF1E11">
        <w:trPr>
          <w:jc w:val="center"/>
        </w:trPr>
        <w:tc>
          <w:tcPr>
            <w:tcW w:w="3069" w:type="dxa"/>
          </w:tcPr>
          <w:p w14:paraId="410058EA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1 (Lowest)</w:t>
            </w:r>
          </w:p>
        </w:tc>
        <w:tc>
          <w:tcPr>
            <w:tcW w:w="1826" w:type="dxa"/>
          </w:tcPr>
          <w:p w14:paraId="455FE8C4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B71864A" w14:textId="7F7346AC" w:rsidR="00291FB5" w:rsidRPr="00F71913" w:rsidRDefault="00F71913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 (1.40-1.83)</w:t>
            </w:r>
          </w:p>
        </w:tc>
        <w:tc>
          <w:tcPr>
            <w:tcW w:w="1971" w:type="dxa"/>
          </w:tcPr>
          <w:p w14:paraId="1D398B9E" w14:textId="1E17E518" w:rsidR="00291FB5" w:rsidRPr="00F71913" w:rsidRDefault="00E030BA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 (1.18-1.54)</w:t>
            </w:r>
          </w:p>
        </w:tc>
        <w:tc>
          <w:tcPr>
            <w:tcW w:w="1971" w:type="dxa"/>
          </w:tcPr>
          <w:p w14:paraId="43ADF1DB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3244703" w14:textId="1CB88F82" w:rsidR="00291FB5" w:rsidRPr="00320AAC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A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4 (2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320A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  <w:r w:rsidRPr="00320A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64" w:type="dxa"/>
          </w:tcPr>
          <w:p w14:paraId="21C4F983" w14:textId="0A782FBE" w:rsidR="00291FB5" w:rsidRPr="00331025" w:rsidRDefault="002C63FD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0 (1.82-2.42)</w:t>
            </w:r>
          </w:p>
        </w:tc>
      </w:tr>
      <w:tr w:rsidR="00291FB5" w:rsidRPr="00DB1673" w14:paraId="16E6AD2C" w14:textId="77777777" w:rsidTr="00EF1E11">
        <w:trPr>
          <w:jc w:val="center"/>
        </w:trPr>
        <w:tc>
          <w:tcPr>
            <w:tcW w:w="3069" w:type="dxa"/>
          </w:tcPr>
          <w:p w14:paraId="79253422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2</w:t>
            </w:r>
          </w:p>
        </w:tc>
        <w:tc>
          <w:tcPr>
            <w:tcW w:w="1826" w:type="dxa"/>
          </w:tcPr>
          <w:p w14:paraId="234DE939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EF906B2" w14:textId="2A6740A2" w:rsidR="00291FB5" w:rsidRPr="00F71913" w:rsidRDefault="00F71913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9 (1.29-1.73)</w:t>
            </w:r>
          </w:p>
        </w:tc>
        <w:tc>
          <w:tcPr>
            <w:tcW w:w="1971" w:type="dxa"/>
          </w:tcPr>
          <w:p w14:paraId="3282D672" w14:textId="0C031738" w:rsidR="00291FB5" w:rsidRPr="00F71913" w:rsidRDefault="00E030BA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 (1.11-1.48)</w:t>
            </w:r>
          </w:p>
        </w:tc>
        <w:tc>
          <w:tcPr>
            <w:tcW w:w="1971" w:type="dxa"/>
          </w:tcPr>
          <w:p w14:paraId="6069AFF3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18FE3A1" w14:textId="6F663688" w:rsidR="00291FB5" w:rsidRPr="00320AAC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A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4 (1.86-2.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320A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64" w:type="dxa"/>
          </w:tcPr>
          <w:p w14:paraId="181C75FA" w14:textId="2C90E52E" w:rsidR="00291FB5" w:rsidRPr="00331025" w:rsidRDefault="002C63FD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5 (1.70-2.23)</w:t>
            </w:r>
          </w:p>
        </w:tc>
      </w:tr>
      <w:tr w:rsidR="00291FB5" w:rsidRPr="00DB1673" w14:paraId="06697A10" w14:textId="77777777" w:rsidTr="00EF1E11">
        <w:trPr>
          <w:jc w:val="center"/>
        </w:trPr>
        <w:tc>
          <w:tcPr>
            <w:tcW w:w="3069" w:type="dxa"/>
          </w:tcPr>
          <w:p w14:paraId="2A8E310D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3</w:t>
            </w:r>
          </w:p>
        </w:tc>
        <w:tc>
          <w:tcPr>
            <w:tcW w:w="1826" w:type="dxa"/>
          </w:tcPr>
          <w:p w14:paraId="2BFC7ED0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099C928" w14:textId="2B3CA9B3" w:rsidR="00291FB5" w:rsidRPr="00F71913" w:rsidRDefault="00F71913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2 (1.16-1.50)</w:t>
            </w:r>
          </w:p>
        </w:tc>
        <w:tc>
          <w:tcPr>
            <w:tcW w:w="1971" w:type="dxa"/>
          </w:tcPr>
          <w:p w14:paraId="76C6C3F7" w14:textId="6C997CC5" w:rsidR="00291FB5" w:rsidRPr="00F71913" w:rsidRDefault="00E030BA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(1.08-1.38)</w:t>
            </w:r>
          </w:p>
        </w:tc>
        <w:tc>
          <w:tcPr>
            <w:tcW w:w="1971" w:type="dxa"/>
          </w:tcPr>
          <w:p w14:paraId="4258E306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70A469A" w14:textId="3F46E41C" w:rsidR="00291FB5" w:rsidRPr="00320AAC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A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 (1.43-1.96)</w:t>
            </w:r>
          </w:p>
        </w:tc>
        <w:tc>
          <w:tcPr>
            <w:tcW w:w="1964" w:type="dxa"/>
          </w:tcPr>
          <w:p w14:paraId="10437197" w14:textId="3EA0FD9E" w:rsidR="00291FB5" w:rsidRPr="00331025" w:rsidRDefault="002C63FD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 (1.34-1.84)</w:t>
            </w:r>
          </w:p>
        </w:tc>
      </w:tr>
      <w:tr w:rsidR="00291FB5" w:rsidRPr="00DB1673" w14:paraId="69BDEC2A" w14:textId="77777777" w:rsidTr="00EF1E11">
        <w:trPr>
          <w:jc w:val="center"/>
        </w:trPr>
        <w:tc>
          <w:tcPr>
            <w:tcW w:w="3069" w:type="dxa"/>
          </w:tcPr>
          <w:p w14:paraId="177C60E0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4</w:t>
            </w:r>
          </w:p>
        </w:tc>
        <w:tc>
          <w:tcPr>
            <w:tcW w:w="1826" w:type="dxa"/>
          </w:tcPr>
          <w:p w14:paraId="199D3989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FB4ED2C" w14:textId="2876DA11" w:rsidR="00291FB5" w:rsidRPr="00F71913" w:rsidRDefault="00F71913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 (0.96-1.33)</w:t>
            </w:r>
          </w:p>
        </w:tc>
        <w:tc>
          <w:tcPr>
            <w:tcW w:w="1971" w:type="dxa"/>
          </w:tcPr>
          <w:p w14:paraId="1AFB97DD" w14:textId="600829A1" w:rsidR="00291FB5" w:rsidRPr="00F71913" w:rsidRDefault="00E030BA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(</w:t>
            </w:r>
            <w:r w:rsidR="00F71913" w:rsidRPr="00F719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-1.27)</w:t>
            </w:r>
          </w:p>
        </w:tc>
        <w:tc>
          <w:tcPr>
            <w:tcW w:w="1971" w:type="dxa"/>
          </w:tcPr>
          <w:p w14:paraId="40FDBBD2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11B4C84" w14:textId="1DA9E4CF" w:rsidR="00291FB5" w:rsidRPr="00320AAC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20A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 (1.17-1.64)</w:t>
            </w:r>
          </w:p>
        </w:tc>
        <w:tc>
          <w:tcPr>
            <w:tcW w:w="1964" w:type="dxa"/>
          </w:tcPr>
          <w:p w14:paraId="6F534D00" w14:textId="59DAC6F4" w:rsidR="00291FB5" w:rsidRPr="00331025" w:rsidRDefault="002C63FD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 (1.15-1.58)</w:t>
            </w:r>
          </w:p>
        </w:tc>
      </w:tr>
      <w:tr w:rsidR="00291FB5" w:rsidRPr="00DB1673" w14:paraId="63C7DA3A" w14:textId="77777777" w:rsidTr="00EF1E11">
        <w:trPr>
          <w:trHeight w:val="340"/>
          <w:jc w:val="center"/>
        </w:trPr>
        <w:tc>
          <w:tcPr>
            <w:tcW w:w="3069" w:type="dxa"/>
          </w:tcPr>
          <w:p w14:paraId="3619E824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Q5 (Highest)</w:t>
            </w:r>
          </w:p>
        </w:tc>
        <w:tc>
          <w:tcPr>
            <w:tcW w:w="1826" w:type="dxa"/>
          </w:tcPr>
          <w:p w14:paraId="1AEB819A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7D7A039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062A9C27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2BB537CC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22A465A" w14:textId="19BB9C7D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64" w:type="dxa"/>
          </w:tcPr>
          <w:p w14:paraId="0AD9E236" w14:textId="4B28BA60" w:rsidR="00291FB5" w:rsidRPr="00331025" w:rsidRDefault="002C63FD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291FB5" w:rsidRPr="00DB1673" w14:paraId="18C7EFD6" w14:textId="77777777" w:rsidTr="00EF1E11">
        <w:trPr>
          <w:trHeight w:val="340"/>
          <w:jc w:val="center"/>
        </w:trPr>
        <w:tc>
          <w:tcPr>
            <w:tcW w:w="3069" w:type="dxa"/>
          </w:tcPr>
          <w:p w14:paraId="050BCE26" w14:textId="77777777" w:rsidR="00291FB5" w:rsidRPr="00FF1B85" w:rsidRDefault="00291FB5" w:rsidP="00291FB5">
            <w:pP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</w:p>
        </w:tc>
        <w:tc>
          <w:tcPr>
            <w:tcW w:w="1826" w:type="dxa"/>
          </w:tcPr>
          <w:p w14:paraId="30F02A93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89E07AC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19902CA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60CC6CA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3331131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19276E87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1FB5" w:rsidRPr="00DB1673" w14:paraId="6FE74FD6" w14:textId="77777777" w:rsidTr="00EF1E11">
        <w:trPr>
          <w:trHeight w:val="340"/>
          <w:jc w:val="center"/>
        </w:trPr>
        <w:tc>
          <w:tcPr>
            <w:tcW w:w="3069" w:type="dxa"/>
          </w:tcPr>
          <w:p w14:paraId="4948A076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 </w:t>
            </w:r>
            <w:r w:rsidRPr="00FF1B85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Economic security</w:t>
            </w:r>
          </w:p>
        </w:tc>
        <w:tc>
          <w:tcPr>
            <w:tcW w:w="1826" w:type="dxa"/>
          </w:tcPr>
          <w:p w14:paraId="02409FCB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43EE8D2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C766AFF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5F3BDFF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2CCDCFE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1846D1B2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1FB5" w:rsidRPr="00DB1673" w14:paraId="79E93330" w14:textId="77777777" w:rsidTr="00EF1E11">
        <w:trPr>
          <w:trHeight w:val="340"/>
          <w:jc w:val="center"/>
        </w:trPr>
        <w:tc>
          <w:tcPr>
            <w:tcW w:w="3069" w:type="dxa"/>
          </w:tcPr>
          <w:p w14:paraId="17EEAB19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No</w:t>
            </w:r>
          </w:p>
        </w:tc>
        <w:tc>
          <w:tcPr>
            <w:tcW w:w="1826" w:type="dxa"/>
          </w:tcPr>
          <w:p w14:paraId="3A26965B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562E457" w14:textId="31569E03" w:rsidR="00291FB5" w:rsidRPr="00DB1673" w:rsidRDefault="00F71913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8 (1.75-2.02)</w:t>
            </w:r>
          </w:p>
        </w:tc>
        <w:tc>
          <w:tcPr>
            <w:tcW w:w="1971" w:type="dxa"/>
          </w:tcPr>
          <w:p w14:paraId="6DDEE227" w14:textId="0AA9B244" w:rsidR="00291FB5" w:rsidRPr="00DB1673" w:rsidRDefault="00E030BA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 (1.54-1.78)</w:t>
            </w:r>
          </w:p>
        </w:tc>
        <w:tc>
          <w:tcPr>
            <w:tcW w:w="1971" w:type="dxa"/>
          </w:tcPr>
          <w:p w14:paraId="1A96D873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7FA6502" w14:textId="4D6F1F3B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 (1.46-1.78)</w:t>
            </w:r>
          </w:p>
        </w:tc>
        <w:tc>
          <w:tcPr>
            <w:tcW w:w="1964" w:type="dxa"/>
          </w:tcPr>
          <w:p w14:paraId="4C01BE2A" w14:textId="325DE8C1" w:rsidR="00291FB5" w:rsidRPr="00DB1673" w:rsidRDefault="0033102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 (1.25-1.50)</w:t>
            </w:r>
          </w:p>
        </w:tc>
      </w:tr>
      <w:tr w:rsidR="00291FB5" w:rsidRPr="00DB1673" w14:paraId="08F9AFE8" w14:textId="77777777" w:rsidTr="00EF1E11">
        <w:trPr>
          <w:trHeight w:val="340"/>
          <w:jc w:val="center"/>
        </w:trPr>
        <w:tc>
          <w:tcPr>
            <w:tcW w:w="3069" w:type="dxa"/>
          </w:tcPr>
          <w:p w14:paraId="025DA1CA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>Yes</w:t>
            </w:r>
          </w:p>
        </w:tc>
        <w:tc>
          <w:tcPr>
            <w:tcW w:w="1826" w:type="dxa"/>
          </w:tcPr>
          <w:p w14:paraId="5D1484D8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73930BA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680F53BE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2F0C89C0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F0D498B" w14:textId="3B0E00A3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64" w:type="dxa"/>
          </w:tcPr>
          <w:p w14:paraId="0BCB1538" w14:textId="6888EA71" w:rsidR="00291FB5" w:rsidRPr="00DB1673" w:rsidRDefault="0033102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291FB5" w:rsidRPr="00DB1673" w14:paraId="3A49BBBC" w14:textId="77777777" w:rsidTr="00EF1E11">
        <w:trPr>
          <w:trHeight w:val="119"/>
          <w:jc w:val="center"/>
        </w:trPr>
        <w:tc>
          <w:tcPr>
            <w:tcW w:w="3069" w:type="dxa"/>
          </w:tcPr>
          <w:p w14:paraId="6DDE1159" w14:textId="77777777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826" w:type="dxa"/>
          </w:tcPr>
          <w:p w14:paraId="7B4C7AC4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00E9FB9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C12530D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608E135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DB46CAC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5DB9C1B9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1FB5" w:rsidRPr="00DB1673" w14:paraId="49E63A19" w14:textId="77777777" w:rsidTr="00EF1E11">
        <w:trPr>
          <w:trHeight w:val="119"/>
          <w:jc w:val="center"/>
        </w:trPr>
        <w:tc>
          <w:tcPr>
            <w:tcW w:w="3069" w:type="dxa"/>
          </w:tcPr>
          <w:p w14:paraId="50AD717A" w14:textId="5DFF236D" w:rsidR="00291FB5" w:rsidRPr="00FF1B85" w:rsidRDefault="00291FB5" w:rsidP="006F63E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Gender </w:t>
            </w:r>
          </w:p>
        </w:tc>
        <w:tc>
          <w:tcPr>
            <w:tcW w:w="1826" w:type="dxa"/>
          </w:tcPr>
          <w:p w14:paraId="28E72306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6375E84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531D6C7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4096E8D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8E30465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282C6332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1FB5" w:rsidRPr="00DB1673" w14:paraId="3348784D" w14:textId="77777777" w:rsidTr="00EF1E11">
        <w:trPr>
          <w:trHeight w:val="119"/>
          <w:jc w:val="center"/>
        </w:trPr>
        <w:tc>
          <w:tcPr>
            <w:tcW w:w="3069" w:type="dxa"/>
          </w:tcPr>
          <w:p w14:paraId="5FB25E4A" w14:textId="31C3C4A4" w:rsidR="00291FB5" w:rsidRDefault="00291FB5" w:rsidP="006F63E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1826" w:type="dxa"/>
          </w:tcPr>
          <w:p w14:paraId="58D82242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6A734F6" w14:textId="3FCDF1B5" w:rsidR="00291FB5" w:rsidRPr="00DB1673" w:rsidRDefault="00F71913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07A7AC4B" w14:textId="669D9CE2" w:rsidR="00291FB5" w:rsidRPr="00DB1673" w:rsidRDefault="00E030BA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46897484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247B96E" w14:textId="233B3DC4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64" w:type="dxa"/>
          </w:tcPr>
          <w:p w14:paraId="34A183C2" w14:textId="59B2DED8" w:rsidR="00291FB5" w:rsidRPr="00DB1673" w:rsidRDefault="0033102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291FB5" w:rsidRPr="00DB1673" w14:paraId="6FAEFC35" w14:textId="77777777" w:rsidTr="00EF1E11">
        <w:trPr>
          <w:trHeight w:val="119"/>
          <w:jc w:val="center"/>
        </w:trPr>
        <w:tc>
          <w:tcPr>
            <w:tcW w:w="3069" w:type="dxa"/>
          </w:tcPr>
          <w:p w14:paraId="670F43E5" w14:textId="755AEAAE" w:rsidR="00291FB5" w:rsidRDefault="00291FB5" w:rsidP="006F63E7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826" w:type="dxa"/>
          </w:tcPr>
          <w:p w14:paraId="4FACA1A6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CC24801" w14:textId="394B3330" w:rsidR="00291FB5" w:rsidRPr="00DB1673" w:rsidRDefault="00F71913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 (0.62-0.73)</w:t>
            </w:r>
          </w:p>
        </w:tc>
        <w:tc>
          <w:tcPr>
            <w:tcW w:w="1971" w:type="dxa"/>
          </w:tcPr>
          <w:p w14:paraId="34511B04" w14:textId="38C9B32D" w:rsidR="00291FB5" w:rsidRPr="00DB1673" w:rsidRDefault="00E030BA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 (0.65-0.76)</w:t>
            </w:r>
          </w:p>
        </w:tc>
        <w:tc>
          <w:tcPr>
            <w:tcW w:w="1971" w:type="dxa"/>
          </w:tcPr>
          <w:p w14:paraId="26863B53" w14:textId="77777777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69EB4F3" w14:textId="32BD45CC" w:rsidR="00291FB5" w:rsidRPr="00DB1673" w:rsidRDefault="00291FB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 (0.74-0.82)</w:t>
            </w:r>
          </w:p>
        </w:tc>
        <w:tc>
          <w:tcPr>
            <w:tcW w:w="1964" w:type="dxa"/>
          </w:tcPr>
          <w:p w14:paraId="119080EF" w14:textId="7F0F2E48" w:rsidR="00291FB5" w:rsidRPr="00DB1673" w:rsidRDefault="00331025" w:rsidP="006F63E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 (0.81-0.90)</w:t>
            </w:r>
          </w:p>
        </w:tc>
      </w:tr>
      <w:tr w:rsidR="00291FB5" w:rsidRPr="00DB1673" w14:paraId="49DDF287" w14:textId="77777777" w:rsidTr="00EF1E11">
        <w:trPr>
          <w:trHeight w:val="119"/>
          <w:jc w:val="center"/>
        </w:trPr>
        <w:tc>
          <w:tcPr>
            <w:tcW w:w="3069" w:type="dxa"/>
          </w:tcPr>
          <w:p w14:paraId="6ED432CA" w14:textId="77777777" w:rsidR="00291FB5" w:rsidRDefault="00291FB5" w:rsidP="00291FB5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</w:p>
        </w:tc>
        <w:tc>
          <w:tcPr>
            <w:tcW w:w="1826" w:type="dxa"/>
          </w:tcPr>
          <w:p w14:paraId="5DAD60E6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F6B3896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F66B4F3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2389BAE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0B92E0A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7B280893" w14:textId="77777777" w:rsidR="00291FB5" w:rsidRPr="00DB1673" w:rsidRDefault="00291FB5" w:rsidP="00291FB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1FB5" w:rsidRPr="00DB1673" w14:paraId="1B013E47" w14:textId="77777777" w:rsidTr="00EF1E11">
        <w:trPr>
          <w:trHeight w:val="119"/>
          <w:jc w:val="center"/>
        </w:trPr>
        <w:tc>
          <w:tcPr>
            <w:tcW w:w="3069" w:type="dxa"/>
          </w:tcPr>
          <w:p w14:paraId="02F298DF" w14:textId="1FFEF008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Age (categories)</w:t>
            </w:r>
          </w:p>
        </w:tc>
        <w:tc>
          <w:tcPr>
            <w:tcW w:w="1826" w:type="dxa"/>
          </w:tcPr>
          <w:p w14:paraId="2FDF4D7F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4ACDA9B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64B3225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DCF7401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AA23DE6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3D2DA434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1FB5" w:rsidRPr="00DB1673" w14:paraId="66791670" w14:textId="77777777" w:rsidTr="00EF1E11">
        <w:trPr>
          <w:trHeight w:val="119"/>
          <w:jc w:val="center"/>
        </w:trPr>
        <w:tc>
          <w:tcPr>
            <w:tcW w:w="3069" w:type="dxa"/>
          </w:tcPr>
          <w:p w14:paraId="637921CB" w14:textId="7724E2BE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25-44</w:t>
            </w:r>
          </w:p>
        </w:tc>
        <w:tc>
          <w:tcPr>
            <w:tcW w:w="1826" w:type="dxa"/>
          </w:tcPr>
          <w:p w14:paraId="39124D87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E34F349" w14:textId="537C8EA4" w:rsidR="00291FB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2065F6B0" w14:textId="6EF4FD4C" w:rsidR="00291FB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02B57623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681D909" w14:textId="222B626D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64" w:type="dxa"/>
          </w:tcPr>
          <w:p w14:paraId="3E6FEA37" w14:textId="126D8FC2" w:rsidR="00291FB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291FB5" w:rsidRPr="00DB1673" w14:paraId="06622BC2" w14:textId="77777777" w:rsidTr="00EF1E11">
        <w:trPr>
          <w:trHeight w:val="119"/>
          <w:jc w:val="center"/>
        </w:trPr>
        <w:tc>
          <w:tcPr>
            <w:tcW w:w="3069" w:type="dxa"/>
          </w:tcPr>
          <w:p w14:paraId="59BF9660" w14:textId="5D1B843D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45-66</w:t>
            </w:r>
          </w:p>
        </w:tc>
        <w:tc>
          <w:tcPr>
            <w:tcW w:w="1826" w:type="dxa"/>
          </w:tcPr>
          <w:p w14:paraId="25F8C162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31FA4A4" w14:textId="5A78677A" w:rsidR="00291FB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 (0.94-1.15)</w:t>
            </w:r>
          </w:p>
        </w:tc>
        <w:tc>
          <w:tcPr>
            <w:tcW w:w="1971" w:type="dxa"/>
          </w:tcPr>
          <w:p w14:paraId="7FFC11D3" w14:textId="7DE2B8F2" w:rsidR="00291FB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85-1.04)</w:t>
            </w:r>
          </w:p>
        </w:tc>
        <w:tc>
          <w:tcPr>
            <w:tcW w:w="1971" w:type="dxa"/>
          </w:tcPr>
          <w:p w14:paraId="0444BB39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BCF3F04" w14:textId="756BB5BA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 (1.42-1.73)</w:t>
            </w:r>
          </w:p>
        </w:tc>
        <w:tc>
          <w:tcPr>
            <w:tcW w:w="1964" w:type="dxa"/>
          </w:tcPr>
          <w:p w14:paraId="38B156F8" w14:textId="6E198CD3" w:rsidR="00291FB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 (1.39-1.69)</w:t>
            </w:r>
          </w:p>
        </w:tc>
      </w:tr>
      <w:tr w:rsidR="00291FB5" w:rsidRPr="00DB1673" w14:paraId="23197E6F" w14:textId="77777777" w:rsidTr="00EF1E11">
        <w:trPr>
          <w:trHeight w:val="119"/>
          <w:jc w:val="center"/>
        </w:trPr>
        <w:tc>
          <w:tcPr>
            <w:tcW w:w="3069" w:type="dxa"/>
          </w:tcPr>
          <w:p w14:paraId="1E794F06" w14:textId="03AD03B0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67-79</w:t>
            </w:r>
          </w:p>
        </w:tc>
        <w:tc>
          <w:tcPr>
            <w:tcW w:w="1826" w:type="dxa"/>
          </w:tcPr>
          <w:p w14:paraId="2ED95F17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421BAE3" w14:textId="4C131D78" w:rsidR="00291FB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8 (1.18-1.39)</w:t>
            </w:r>
          </w:p>
        </w:tc>
        <w:tc>
          <w:tcPr>
            <w:tcW w:w="1971" w:type="dxa"/>
          </w:tcPr>
          <w:p w14:paraId="7D0B85E1" w14:textId="5B57486F" w:rsidR="00291FB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(1.05-1.25)</w:t>
            </w:r>
          </w:p>
        </w:tc>
        <w:tc>
          <w:tcPr>
            <w:tcW w:w="1971" w:type="dxa"/>
          </w:tcPr>
          <w:p w14:paraId="3E1C0CC3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52270C7" w14:textId="4027A15F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8 (1.53-1.85)</w:t>
            </w:r>
          </w:p>
        </w:tc>
        <w:tc>
          <w:tcPr>
            <w:tcW w:w="1964" w:type="dxa"/>
          </w:tcPr>
          <w:p w14:paraId="254D5743" w14:textId="33D60D11" w:rsidR="00291FB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(1.45-1.75)</w:t>
            </w:r>
          </w:p>
        </w:tc>
      </w:tr>
      <w:tr w:rsidR="00291FB5" w:rsidRPr="00DB1673" w14:paraId="299376D8" w14:textId="77777777" w:rsidTr="00EF1E11">
        <w:trPr>
          <w:trHeight w:val="119"/>
          <w:jc w:val="center"/>
        </w:trPr>
        <w:tc>
          <w:tcPr>
            <w:tcW w:w="3069" w:type="dxa"/>
          </w:tcPr>
          <w:p w14:paraId="538B727B" w14:textId="1F731D27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lastRenderedPageBreak/>
              <w:t xml:space="preserve"> 80+</w:t>
            </w:r>
          </w:p>
        </w:tc>
        <w:tc>
          <w:tcPr>
            <w:tcW w:w="1826" w:type="dxa"/>
          </w:tcPr>
          <w:p w14:paraId="27B3C1CF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61EF5F8" w14:textId="39AEA355" w:rsidR="00291FB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 (1.05-1.53)</w:t>
            </w:r>
          </w:p>
        </w:tc>
        <w:tc>
          <w:tcPr>
            <w:tcW w:w="1971" w:type="dxa"/>
          </w:tcPr>
          <w:p w14:paraId="5CCF07C7" w14:textId="576AA2F1" w:rsidR="00291FB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9 (0.91-1.32)</w:t>
            </w:r>
          </w:p>
        </w:tc>
        <w:tc>
          <w:tcPr>
            <w:tcW w:w="1971" w:type="dxa"/>
          </w:tcPr>
          <w:p w14:paraId="0D6A5196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2C8975F" w14:textId="4B669CA4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4 (1.67-2.25)</w:t>
            </w:r>
          </w:p>
        </w:tc>
        <w:tc>
          <w:tcPr>
            <w:tcW w:w="1964" w:type="dxa"/>
          </w:tcPr>
          <w:p w14:paraId="2463F3FA" w14:textId="43238FC8" w:rsidR="00291FB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 (1.54-2.14)</w:t>
            </w:r>
          </w:p>
        </w:tc>
      </w:tr>
      <w:tr w:rsidR="00291FB5" w:rsidRPr="00DB1673" w14:paraId="43BC1456" w14:textId="77777777" w:rsidTr="00EF1E11">
        <w:trPr>
          <w:trHeight w:val="119"/>
          <w:jc w:val="center"/>
        </w:trPr>
        <w:tc>
          <w:tcPr>
            <w:tcW w:w="3069" w:type="dxa"/>
          </w:tcPr>
          <w:p w14:paraId="5F5F14FF" w14:textId="073A58AD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Marital Status</w:t>
            </w:r>
          </w:p>
        </w:tc>
        <w:tc>
          <w:tcPr>
            <w:tcW w:w="1826" w:type="dxa"/>
          </w:tcPr>
          <w:p w14:paraId="5DB569E7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3ACB902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4423F64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C86CBF9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A4BF7D5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0F6F8132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91FB5" w:rsidRPr="00DB1673" w14:paraId="74E706DC" w14:textId="77777777" w:rsidTr="00EF1E11">
        <w:trPr>
          <w:trHeight w:val="119"/>
          <w:jc w:val="center"/>
        </w:trPr>
        <w:tc>
          <w:tcPr>
            <w:tcW w:w="3069" w:type="dxa"/>
          </w:tcPr>
          <w:p w14:paraId="62429233" w14:textId="1E322D13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Cohabitant/married</w:t>
            </w:r>
          </w:p>
        </w:tc>
        <w:tc>
          <w:tcPr>
            <w:tcW w:w="1826" w:type="dxa"/>
          </w:tcPr>
          <w:p w14:paraId="2EEF8EE3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7496492" w14:textId="3D5F25E7" w:rsidR="00291FB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15A4012B" w14:textId="67B1F11C" w:rsidR="00291FB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4FCD9713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D29A68C" w14:textId="3A942555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64" w:type="dxa"/>
          </w:tcPr>
          <w:p w14:paraId="61E6F8E3" w14:textId="4D41A472" w:rsidR="00291FB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291FB5" w:rsidRPr="00DB1673" w14:paraId="7B3EDCDC" w14:textId="77777777" w:rsidTr="00EF1E11">
        <w:trPr>
          <w:trHeight w:val="119"/>
          <w:jc w:val="center"/>
        </w:trPr>
        <w:tc>
          <w:tcPr>
            <w:tcW w:w="3069" w:type="dxa"/>
          </w:tcPr>
          <w:p w14:paraId="1EEAF9DC" w14:textId="05F7E575" w:rsidR="00291FB5" w:rsidRDefault="00291FB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Single </w:t>
            </w:r>
          </w:p>
        </w:tc>
        <w:tc>
          <w:tcPr>
            <w:tcW w:w="1826" w:type="dxa"/>
          </w:tcPr>
          <w:p w14:paraId="37802592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A2E11CE" w14:textId="0A0C3B85" w:rsidR="00291FB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(1.14-1.38)</w:t>
            </w:r>
          </w:p>
        </w:tc>
        <w:tc>
          <w:tcPr>
            <w:tcW w:w="1971" w:type="dxa"/>
          </w:tcPr>
          <w:p w14:paraId="646DD56A" w14:textId="1F0B601D" w:rsidR="00291FB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 (1.09-1.30)</w:t>
            </w:r>
          </w:p>
        </w:tc>
        <w:tc>
          <w:tcPr>
            <w:tcW w:w="1971" w:type="dxa"/>
          </w:tcPr>
          <w:p w14:paraId="64A12B95" w14:textId="77777777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611D86F" w14:textId="6068FAFA" w:rsidR="00291FB5" w:rsidRPr="00DB1673" w:rsidRDefault="00291FB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(1.13-1.31)</w:t>
            </w:r>
          </w:p>
        </w:tc>
        <w:tc>
          <w:tcPr>
            <w:tcW w:w="1964" w:type="dxa"/>
          </w:tcPr>
          <w:p w14:paraId="45A8E3FB" w14:textId="3BFD89C8" w:rsidR="00291FB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 (1.06-1.24)</w:t>
            </w:r>
          </w:p>
        </w:tc>
      </w:tr>
      <w:tr w:rsidR="00331025" w:rsidRPr="00DB1673" w14:paraId="25F7384B" w14:textId="77777777" w:rsidTr="00EF1E11">
        <w:trPr>
          <w:trHeight w:val="119"/>
          <w:jc w:val="center"/>
        </w:trPr>
        <w:tc>
          <w:tcPr>
            <w:tcW w:w="3069" w:type="dxa"/>
          </w:tcPr>
          <w:p w14:paraId="5D245E2B" w14:textId="421C671D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entrality</w:t>
            </w:r>
          </w:p>
        </w:tc>
        <w:tc>
          <w:tcPr>
            <w:tcW w:w="1826" w:type="dxa"/>
          </w:tcPr>
          <w:p w14:paraId="573D6F49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AE3314A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8E6C1B2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7A18D07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BAC0455" w14:textId="77777777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212F12F6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31025" w:rsidRPr="00DB1673" w14:paraId="125FCFAB" w14:textId="77777777" w:rsidTr="00EF1E11">
        <w:trPr>
          <w:trHeight w:val="119"/>
          <w:jc w:val="center"/>
        </w:trPr>
        <w:tc>
          <w:tcPr>
            <w:tcW w:w="3069" w:type="dxa"/>
          </w:tcPr>
          <w:p w14:paraId="33AF3335" w14:textId="6BE1362B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1</w:t>
            </w:r>
          </w:p>
        </w:tc>
        <w:tc>
          <w:tcPr>
            <w:tcW w:w="1826" w:type="dxa"/>
          </w:tcPr>
          <w:p w14:paraId="634C5550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271CED5" w14:textId="39754FA6" w:rsidR="0033102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63188304" w14:textId="17878298" w:rsidR="0033102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71" w:type="dxa"/>
          </w:tcPr>
          <w:p w14:paraId="3E670ECA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2AF402A" w14:textId="656219ED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  <w:tc>
          <w:tcPr>
            <w:tcW w:w="1964" w:type="dxa"/>
          </w:tcPr>
          <w:p w14:paraId="683D4A7F" w14:textId="08CA4B4F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ref)</w:t>
            </w:r>
          </w:p>
        </w:tc>
      </w:tr>
      <w:tr w:rsidR="00331025" w:rsidRPr="00DB1673" w14:paraId="70F29CC5" w14:textId="77777777" w:rsidTr="00EF1E11">
        <w:trPr>
          <w:trHeight w:val="119"/>
          <w:jc w:val="center"/>
        </w:trPr>
        <w:tc>
          <w:tcPr>
            <w:tcW w:w="3069" w:type="dxa"/>
          </w:tcPr>
          <w:p w14:paraId="0046CB93" w14:textId="15F62BF0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2</w:t>
            </w:r>
          </w:p>
        </w:tc>
        <w:tc>
          <w:tcPr>
            <w:tcW w:w="1826" w:type="dxa"/>
          </w:tcPr>
          <w:p w14:paraId="36FC84E5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0830B67" w14:textId="2AD47DED" w:rsidR="0033102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 (0.73-1.04)</w:t>
            </w:r>
          </w:p>
        </w:tc>
        <w:tc>
          <w:tcPr>
            <w:tcW w:w="1971" w:type="dxa"/>
          </w:tcPr>
          <w:p w14:paraId="0E5937DA" w14:textId="11035494" w:rsidR="0033102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 (0.74-1.05)</w:t>
            </w:r>
          </w:p>
        </w:tc>
        <w:tc>
          <w:tcPr>
            <w:tcW w:w="1971" w:type="dxa"/>
          </w:tcPr>
          <w:p w14:paraId="0FC059F9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61486CA3" w14:textId="32F59924" w:rsidR="00331025" w:rsidRDefault="002C63F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 (0.84-1.06)</w:t>
            </w:r>
          </w:p>
        </w:tc>
        <w:tc>
          <w:tcPr>
            <w:tcW w:w="1964" w:type="dxa"/>
          </w:tcPr>
          <w:p w14:paraId="327C987C" w14:textId="53B7C248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 (0.89-1.06)</w:t>
            </w:r>
          </w:p>
        </w:tc>
      </w:tr>
      <w:tr w:rsidR="00331025" w:rsidRPr="00DB1673" w14:paraId="40A57253" w14:textId="77777777" w:rsidTr="00EF1E11">
        <w:trPr>
          <w:trHeight w:val="119"/>
          <w:jc w:val="center"/>
        </w:trPr>
        <w:tc>
          <w:tcPr>
            <w:tcW w:w="3069" w:type="dxa"/>
          </w:tcPr>
          <w:p w14:paraId="4146554E" w14:textId="47951F3B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3</w:t>
            </w:r>
          </w:p>
        </w:tc>
        <w:tc>
          <w:tcPr>
            <w:tcW w:w="1826" w:type="dxa"/>
          </w:tcPr>
          <w:p w14:paraId="42435838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C9C2FBE" w14:textId="604275EE" w:rsidR="0033102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84-1.23)</w:t>
            </w:r>
          </w:p>
        </w:tc>
        <w:tc>
          <w:tcPr>
            <w:tcW w:w="1971" w:type="dxa"/>
          </w:tcPr>
          <w:p w14:paraId="7EE045DD" w14:textId="2BC06AAD" w:rsidR="0033102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(0.83-1.19)</w:t>
            </w:r>
          </w:p>
        </w:tc>
        <w:tc>
          <w:tcPr>
            <w:tcW w:w="1971" w:type="dxa"/>
          </w:tcPr>
          <w:p w14:paraId="7CE5382D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0A91129" w14:textId="3CF2FB27" w:rsidR="00331025" w:rsidRDefault="002C63F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 (0.88-1.19)</w:t>
            </w:r>
          </w:p>
        </w:tc>
        <w:tc>
          <w:tcPr>
            <w:tcW w:w="1964" w:type="dxa"/>
          </w:tcPr>
          <w:p w14:paraId="7103FA47" w14:textId="4BA520EB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91-1.14)</w:t>
            </w:r>
          </w:p>
        </w:tc>
      </w:tr>
      <w:tr w:rsidR="00331025" w:rsidRPr="00DB1673" w14:paraId="6A5187C9" w14:textId="77777777" w:rsidTr="00EF1E11">
        <w:trPr>
          <w:trHeight w:val="119"/>
          <w:jc w:val="center"/>
        </w:trPr>
        <w:tc>
          <w:tcPr>
            <w:tcW w:w="3069" w:type="dxa"/>
          </w:tcPr>
          <w:p w14:paraId="30CDACD1" w14:textId="157F26E4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 4</w:t>
            </w:r>
          </w:p>
        </w:tc>
        <w:tc>
          <w:tcPr>
            <w:tcW w:w="1826" w:type="dxa"/>
          </w:tcPr>
          <w:p w14:paraId="5D6B96FB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38BF8D9" w14:textId="55F8DBC9" w:rsidR="00331025" w:rsidRPr="00DB1673" w:rsidRDefault="00F71913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 (0.81-1.30)</w:t>
            </w:r>
          </w:p>
        </w:tc>
        <w:tc>
          <w:tcPr>
            <w:tcW w:w="1971" w:type="dxa"/>
          </w:tcPr>
          <w:p w14:paraId="2BD65242" w14:textId="7165D002" w:rsidR="00331025" w:rsidRPr="00DB1673" w:rsidRDefault="00E030BA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81-1.25)</w:t>
            </w:r>
          </w:p>
        </w:tc>
        <w:tc>
          <w:tcPr>
            <w:tcW w:w="1971" w:type="dxa"/>
          </w:tcPr>
          <w:p w14:paraId="581E7502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37BAF0F" w14:textId="374504AB" w:rsidR="00331025" w:rsidRDefault="002C63F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 (0.84-1.21)</w:t>
            </w:r>
          </w:p>
        </w:tc>
        <w:tc>
          <w:tcPr>
            <w:tcW w:w="1964" w:type="dxa"/>
          </w:tcPr>
          <w:p w14:paraId="5AF7AA6A" w14:textId="18ECAC44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 (0.84-1.14)</w:t>
            </w:r>
          </w:p>
        </w:tc>
      </w:tr>
      <w:tr w:rsidR="00331025" w:rsidRPr="00DB1673" w14:paraId="43B4A46F" w14:textId="77777777" w:rsidTr="00EF1E11">
        <w:trPr>
          <w:trHeight w:val="119"/>
          <w:jc w:val="center"/>
        </w:trPr>
        <w:tc>
          <w:tcPr>
            <w:tcW w:w="3069" w:type="dxa"/>
          </w:tcPr>
          <w:p w14:paraId="39B3F9DB" w14:textId="77777777" w:rsidR="00331025" w:rsidRPr="00513350" w:rsidRDefault="00331025" w:rsidP="006F63E7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1335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Random-effect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br/>
            </w:r>
            <w:r w:rsidRPr="00513350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826" w:type="dxa"/>
          </w:tcPr>
          <w:p w14:paraId="4885293D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378BEB78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DD51A10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3558585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42F01183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0EDCB266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31025" w:rsidRPr="00DB1673" w14:paraId="224934B2" w14:textId="77777777" w:rsidTr="00EF1E11">
        <w:trPr>
          <w:trHeight w:val="119"/>
          <w:jc w:val="center"/>
        </w:trPr>
        <w:tc>
          <w:tcPr>
            <w:tcW w:w="3069" w:type="dxa"/>
          </w:tcPr>
          <w:p w14:paraId="041504B4" w14:textId="3EEABE70" w:rsidR="00331025" w:rsidRPr="00FF1B85" w:rsidRDefault="00331025" w:rsidP="006F63E7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ower level </w:t>
            </w: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individuals) </w:t>
            </w:r>
          </w:p>
        </w:tc>
        <w:tc>
          <w:tcPr>
            <w:tcW w:w="1826" w:type="dxa"/>
          </w:tcPr>
          <w:p w14:paraId="356220B8" w14:textId="381F248B" w:rsidR="00331025" w:rsidRPr="00DB1673" w:rsidRDefault="007B42D2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75</w:t>
            </w:r>
          </w:p>
        </w:tc>
        <w:tc>
          <w:tcPr>
            <w:tcW w:w="1971" w:type="dxa"/>
          </w:tcPr>
          <w:p w14:paraId="108DF695" w14:textId="571E1B9A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E030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5</w:t>
            </w:r>
          </w:p>
        </w:tc>
        <w:tc>
          <w:tcPr>
            <w:tcW w:w="1971" w:type="dxa"/>
          </w:tcPr>
          <w:p w14:paraId="31396D66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89</w:t>
            </w:r>
          </w:p>
        </w:tc>
        <w:tc>
          <w:tcPr>
            <w:tcW w:w="1971" w:type="dxa"/>
          </w:tcPr>
          <w:p w14:paraId="0326AF89" w14:textId="725B44D1" w:rsidR="00331025" w:rsidRPr="00DB1673" w:rsidRDefault="007B42D2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73</w:t>
            </w:r>
          </w:p>
        </w:tc>
        <w:tc>
          <w:tcPr>
            <w:tcW w:w="1971" w:type="dxa"/>
          </w:tcPr>
          <w:p w14:paraId="7E28C733" w14:textId="64EE90B3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86</w:t>
            </w:r>
          </w:p>
        </w:tc>
        <w:tc>
          <w:tcPr>
            <w:tcW w:w="1964" w:type="dxa"/>
          </w:tcPr>
          <w:p w14:paraId="7D6EE4B7" w14:textId="5C8E434F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C63F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</w:tr>
      <w:tr w:rsidR="00331025" w:rsidRPr="00DB1673" w14:paraId="1C53ADA5" w14:textId="77777777" w:rsidTr="00EF1E11">
        <w:trPr>
          <w:trHeight w:val="119"/>
          <w:jc w:val="center"/>
        </w:trPr>
        <w:tc>
          <w:tcPr>
            <w:tcW w:w="3069" w:type="dxa"/>
          </w:tcPr>
          <w:p w14:paraId="6D776003" w14:textId="08E946D0" w:rsidR="00331025" w:rsidRPr="00FF1B85" w:rsidRDefault="00331025" w:rsidP="006F63E7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er level </w:t>
            </w: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unicipalities)</w:t>
            </w:r>
          </w:p>
        </w:tc>
        <w:tc>
          <w:tcPr>
            <w:tcW w:w="1826" w:type="dxa"/>
          </w:tcPr>
          <w:p w14:paraId="17AB3AA5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971" w:type="dxa"/>
          </w:tcPr>
          <w:p w14:paraId="1EF5809E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971" w:type="dxa"/>
          </w:tcPr>
          <w:p w14:paraId="4B53FB79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971" w:type="dxa"/>
          </w:tcPr>
          <w:p w14:paraId="6FE33522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971" w:type="dxa"/>
          </w:tcPr>
          <w:p w14:paraId="7A7A53EE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964" w:type="dxa"/>
          </w:tcPr>
          <w:p w14:paraId="41F2D7F5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</w:tr>
      <w:tr w:rsidR="00331025" w:rsidRPr="00432D41" w14:paraId="1203B0AA" w14:textId="77777777" w:rsidTr="00EF1E11">
        <w:trPr>
          <w:trHeight w:val="119"/>
          <w:jc w:val="center"/>
        </w:trPr>
        <w:tc>
          <w:tcPr>
            <w:tcW w:w="3069" w:type="dxa"/>
          </w:tcPr>
          <w:p w14:paraId="51394C09" w14:textId="66811859" w:rsidR="00331025" w:rsidRPr="00FF1B85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ce, σ</w:t>
            </w:r>
            <w:r w:rsidRPr="00FF1B8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FF1B8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u</w:t>
            </w: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SE)</w:t>
            </w:r>
          </w:p>
        </w:tc>
        <w:tc>
          <w:tcPr>
            <w:tcW w:w="1826" w:type="dxa"/>
          </w:tcPr>
          <w:p w14:paraId="543FDBAF" w14:textId="27A7A2C3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(0.007)</w:t>
            </w:r>
          </w:p>
        </w:tc>
        <w:tc>
          <w:tcPr>
            <w:tcW w:w="1971" w:type="dxa"/>
          </w:tcPr>
          <w:p w14:paraId="776AF1BA" w14:textId="0058ED1E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432D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30 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</w:t>
            </w:r>
            <w:r w:rsidR="00432D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971" w:type="dxa"/>
          </w:tcPr>
          <w:p w14:paraId="5CC8540B" w14:textId="0213F0BB" w:rsidR="00331025" w:rsidRPr="00DB1673" w:rsidRDefault="00432D41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 (0.006)</w:t>
            </w:r>
          </w:p>
          <w:p w14:paraId="0C4D245C" w14:textId="41F228CC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582B1272" w14:textId="651BE928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(0.005)</w:t>
            </w:r>
          </w:p>
        </w:tc>
        <w:tc>
          <w:tcPr>
            <w:tcW w:w="1971" w:type="dxa"/>
          </w:tcPr>
          <w:p w14:paraId="5A2CA88D" w14:textId="6DA5DD4F" w:rsidR="00331025" w:rsidRPr="00432D41" w:rsidRDefault="00432D41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D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9 (0.017)</w:t>
            </w:r>
          </w:p>
        </w:tc>
        <w:tc>
          <w:tcPr>
            <w:tcW w:w="1964" w:type="dxa"/>
          </w:tcPr>
          <w:p w14:paraId="21D20B2E" w14:textId="1A664A9B" w:rsidR="00331025" w:rsidRPr="00432D41" w:rsidRDefault="00432D41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2D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 (0.009)</w:t>
            </w:r>
          </w:p>
        </w:tc>
      </w:tr>
      <w:tr w:rsidR="00331025" w:rsidRPr="00DB1673" w14:paraId="47A99FC2" w14:textId="77777777" w:rsidTr="00EF1E11">
        <w:trPr>
          <w:trHeight w:val="119"/>
          <w:jc w:val="center"/>
        </w:trPr>
        <w:tc>
          <w:tcPr>
            <w:tcW w:w="3069" w:type="dxa"/>
          </w:tcPr>
          <w:p w14:paraId="4E9F38C1" w14:textId="77777777" w:rsidR="00331025" w:rsidRPr="00FF1B85" w:rsidRDefault="00331025" w:rsidP="006F63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C (%)</w:t>
            </w:r>
          </w:p>
        </w:tc>
        <w:tc>
          <w:tcPr>
            <w:tcW w:w="1826" w:type="dxa"/>
          </w:tcPr>
          <w:p w14:paraId="4D51139D" w14:textId="5EBCC5C0" w:rsidR="00331025" w:rsidRPr="00DB1673" w:rsidDel="005E37DC" w:rsidRDefault="00331025" w:rsidP="006F63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  <w:r w:rsidR="00DF1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971" w:type="dxa"/>
          </w:tcPr>
          <w:p w14:paraId="3A6A3D29" w14:textId="724A8ED6" w:rsidR="00331025" w:rsidRPr="00DB1673" w:rsidRDefault="00DF19E9" w:rsidP="006F63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7%</w:t>
            </w:r>
          </w:p>
        </w:tc>
        <w:tc>
          <w:tcPr>
            <w:tcW w:w="1971" w:type="dxa"/>
          </w:tcPr>
          <w:p w14:paraId="18B9208B" w14:textId="650E57C8" w:rsidR="00331025" w:rsidRPr="00DB1673" w:rsidRDefault="00DF19E9" w:rsidP="006F63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3%</w:t>
            </w:r>
          </w:p>
        </w:tc>
        <w:tc>
          <w:tcPr>
            <w:tcW w:w="1971" w:type="dxa"/>
          </w:tcPr>
          <w:p w14:paraId="11223563" w14:textId="0AFB3384" w:rsidR="00331025" w:rsidRPr="00DB1673" w:rsidDel="005E37DC" w:rsidRDefault="00331025" w:rsidP="006F63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16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1</w:t>
            </w:r>
            <w:r w:rsidR="00DF19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1971" w:type="dxa"/>
          </w:tcPr>
          <w:p w14:paraId="6866D5FA" w14:textId="5D0D3525" w:rsidR="00331025" w:rsidRPr="00DB1673" w:rsidRDefault="00DF19E9" w:rsidP="006F63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%</w:t>
            </w:r>
          </w:p>
        </w:tc>
        <w:tc>
          <w:tcPr>
            <w:tcW w:w="1964" w:type="dxa"/>
          </w:tcPr>
          <w:p w14:paraId="4C2BCECE" w14:textId="09BAF9D0" w:rsidR="00331025" w:rsidRPr="00DB1673" w:rsidRDefault="00DF19E9" w:rsidP="006F63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8%</w:t>
            </w:r>
          </w:p>
        </w:tc>
      </w:tr>
      <w:tr w:rsidR="00331025" w:rsidRPr="00DB1673" w14:paraId="7090D39D" w14:textId="77777777" w:rsidTr="006F63E7">
        <w:trPr>
          <w:trHeight w:val="1201"/>
          <w:jc w:val="center"/>
        </w:trPr>
        <w:tc>
          <w:tcPr>
            <w:tcW w:w="3069" w:type="dxa"/>
          </w:tcPr>
          <w:p w14:paraId="5162B708" w14:textId="77777777" w:rsidR="00331025" w:rsidRDefault="00331025" w:rsidP="006F63E7">
            <w:pPr>
              <w:spacing w:line="240" w:lineRule="auto"/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GB"/>
              </w:rPr>
              <w:t xml:space="preserve">   </w:t>
            </w:r>
          </w:p>
          <w:p w14:paraId="53149AC7" w14:textId="177EC7EA" w:rsidR="00331025" w:rsidRPr="006F63E7" w:rsidRDefault="00331025" w:rsidP="006F63E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</w:pPr>
            <w:r w:rsidRPr="006F63E7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GB"/>
              </w:rPr>
              <w:t>Model fit statistics</w:t>
            </w:r>
          </w:p>
        </w:tc>
        <w:tc>
          <w:tcPr>
            <w:tcW w:w="1826" w:type="dxa"/>
          </w:tcPr>
          <w:p w14:paraId="58829B35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25893512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1BC5ADD6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09AAAA5C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71" w:type="dxa"/>
          </w:tcPr>
          <w:p w14:paraId="73564710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64" w:type="dxa"/>
          </w:tcPr>
          <w:p w14:paraId="4FF12121" w14:textId="77777777" w:rsidR="00331025" w:rsidRPr="00DB1673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31025" w:rsidRPr="00DB1673" w14:paraId="59A99842" w14:textId="77777777" w:rsidTr="006F63E7">
        <w:trPr>
          <w:trHeight w:val="119"/>
          <w:jc w:val="center"/>
        </w:trPr>
        <w:tc>
          <w:tcPr>
            <w:tcW w:w="3069" w:type="dxa"/>
          </w:tcPr>
          <w:p w14:paraId="7F132C10" w14:textId="77777777" w:rsidR="00331025" w:rsidRPr="00FF1B85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</w:t>
            </w:r>
          </w:p>
        </w:tc>
        <w:tc>
          <w:tcPr>
            <w:tcW w:w="1826" w:type="dxa"/>
          </w:tcPr>
          <w:p w14:paraId="1D8E4FBC" w14:textId="6B3C3C14" w:rsidR="00836461" w:rsidRPr="00DB1673" w:rsidRDefault="003A10BB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03.14</w:t>
            </w:r>
          </w:p>
        </w:tc>
        <w:tc>
          <w:tcPr>
            <w:tcW w:w="1971" w:type="dxa"/>
          </w:tcPr>
          <w:p w14:paraId="7795A4C1" w14:textId="103AD16F" w:rsidR="00331025" w:rsidRPr="00DB1673" w:rsidRDefault="00FD3D2C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57.412</w:t>
            </w:r>
          </w:p>
        </w:tc>
        <w:tc>
          <w:tcPr>
            <w:tcW w:w="1971" w:type="dxa"/>
            <w:shd w:val="clear" w:color="auto" w:fill="auto"/>
          </w:tcPr>
          <w:p w14:paraId="42DE6890" w14:textId="70BE9FB6" w:rsidR="00331025" w:rsidRPr="00DB1673" w:rsidRDefault="00FD3D2C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F63E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37.152</w:t>
            </w:r>
          </w:p>
        </w:tc>
        <w:tc>
          <w:tcPr>
            <w:tcW w:w="1971" w:type="dxa"/>
          </w:tcPr>
          <w:p w14:paraId="695E3E3E" w14:textId="3810DCCE" w:rsidR="00331025" w:rsidRPr="00DB1673" w:rsidRDefault="003A10BB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70.61</w:t>
            </w:r>
          </w:p>
        </w:tc>
        <w:tc>
          <w:tcPr>
            <w:tcW w:w="1971" w:type="dxa"/>
          </w:tcPr>
          <w:p w14:paraId="5F86B9DF" w14:textId="3CDC8769" w:rsidR="00331025" w:rsidRPr="00DB1673" w:rsidRDefault="003079E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54.902</w:t>
            </w:r>
          </w:p>
        </w:tc>
        <w:tc>
          <w:tcPr>
            <w:tcW w:w="1964" w:type="dxa"/>
          </w:tcPr>
          <w:p w14:paraId="4E9588B0" w14:textId="7B6CF99B" w:rsidR="00331025" w:rsidRPr="00DB1673" w:rsidRDefault="003079E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50.315</w:t>
            </w:r>
          </w:p>
        </w:tc>
      </w:tr>
      <w:tr w:rsidR="00331025" w:rsidRPr="00DB1673" w14:paraId="33526A41" w14:textId="77777777" w:rsidTr="006F63E7">
        <w:trPr>
          <w:trHeight w:val="119"/>
          <w:jc w:val="center"/>
        </w:trPr>
        <w:tc>
          <w:tcPr>
            <w:tcW w:w="3069" w:type="dxa"/>
            <w:tcBorders>
              <w:bottom w:val="single" w:sz="4" w:space="0" w:color="auto"/>
            </w:tcBorders>
          </w:tcPr>
          <w:p w14:paraId="5A431163" w14:textId="77777777" w:rsidR="00331025" w:rsidRPr="00FF1B85" w:rsidRDefault="00331025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F1B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C</w:t>
            </w:r>
          </w:p>
        </w:tc>
        <w:tc>
          <w:tcPr>
            <w:tcW w:w="1826" w:type="dxa"/>
            <w:tcBorders>
              <w:bottom w:val="single" w:sz="4" w:space="0" w:color="auto"/>
            </w:tcBorders>
          </w:tcPr>
          <w:p w14:paraId="59FEF501" w14:textId="0819E9AA" w:rsidR="00836461" w:rsidRPr="00DB1673" w:rsidRDefault="003A10BB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17.34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250A12BD" w14:textId="346B9733" w:rsidR="00331025" w:rsidRPr="00DB1673" w:rsidRDefault="003079E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77.215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0E7D9B4E" w14:textId="1B092EC0" w:rsidR="00331025" w:rsidRPr="00DB1673" w:rsidRDefault="00FD3D2C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63.916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03BBAD1F" w14:textId="5A65FCD4" w:rsidR="00331025" w:rsidRPr="00DB1673" w:rsidRDefault="003A10BB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84.82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51ED3110" w14:textId="7FB0CE05" w:rsidR="00331025" w:rsidRPr="00DB1673" w:rsidRDefault="003079E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67.641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13801280" w14:textId="7F37A416" w:rsidR="00331025" w:rsidRPr="00DB1673" w:rsidRDefault="003079ED" w:rsidP="006F63E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70.035</w:t>
            </w:r>
          </w:p>
        </w:tc>
      </w:tr>
    </w:tbl>
    <w:p w14:paraId="7BC30A77" w14:textId="77777777" w:rsidR="00683CB1" w:rsidRPr="000A6A26" w:rsidRDefault="00683CB1" w:rsidP="00683CB1">
      <w:pPr>
        <w:pStyle w:val="Brdtekst"/>
        <w:spacing w:after="0" w:line="240" w:lineRule="auto"/>
        <w:rPr>
          <w:rFonts w:ascii="Times New Roman" w:hAnsi="Times New Roman" w:cs="Times New Roman"/>
          <w:lang w:val="en-GB"/>
        </w:rPr>
      </w:pPr>
    </w:p>
    <w:p w14:paraId="047562AE" w14:textId="77777777" w:rsidR="00683CB1" w:rsidRDefault="00683CB1" w:rsidP="00683CB1">
      <w:pPr>
        <w:pStyle w:val="Brdtekst"/>
        <w:spacing w:line="240" w:lineRule="auto"/>
        <w:ind w:left="708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91DB58A" w14:textId="74A0B25E" w:rsidR="00837740" w:rsidRDefault="00683CB1" w:rsidP="00683CB1">
      <w:pPr>
        <w:pStyle w:val="Brdtekst"/>
        <w:spacing w:line="240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0A6A2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0A6A2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37740">
        <w:rPr>
          <w:rFonts w:ascii="Times New Roman" w:hAnsi="Times New Roman" w:cs="Times New Roman"/>
          <w:sz w:val="20"/>
          <w:szCs w:val="20"/>
          <w:lang w:val="en-GB"/>
        </w:rPr>
        <w:t>Odds ratio</w:t>
      </w:r>
    </w:p>
    <w:p w14:paraId="6628C4F9" w14:textId="3D73ACCA" w:rsidR="00837740" w:rsidRDefault="00837740" w:rsidP="00683CB1">
      <w:pPr>
        <w:pStyle w:val="Brdtekst"/>
        <w:spacing w:line="240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83774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lastRenderedPageBreak/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M</w:t>
      </w:r>
      <w:r w:rsidR="00683CB1" w:rsidRPr="000A6A26">
        <w:rPr>
          <w:rFonts w:ascii="Times New Roman" w:hAnsi="Times New Roman" w:cs="Times New Roman"/>
          <w:sz w:val="20"/>
          <w:szCs w:val="20"/>
          <w:lang w:val="en-GB"/>
        </w:rPr>
        <w:t xml:space="preserve">odel 2 was adjusted for (age categories), sex and marital status. Model 3 includes variables in Model 2 plus centrality </w:t>
      </w:r>
    </w:p>
    <w:p w14:paraId="5910D7EC" w14:textId="7638623B" w:rsidR="00837740" w:rsidRPr="000A6A26" w:rsidRDefault="00837740" w:rsidP="00837740">
      <w:pPr>
        <w:pStyle w:val="Brdtekst"/>
        <w:spacing w:line="240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83774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0A6A26">
        <w:rPr>
          <w:rFonts w:ascii="Times New Roman" w:hAnsi="Times New Roman" w:cs="Times New Roman"/>
          <w:sz w:val="20"/>
          <w:szCs w:val="20"/>
          <w:lang w:val="en-GB"/>
        </w:rPr>
        <w:t>Intercept is presented as coefficient (standard error)</w:t>
      </w:r>
    </w:p>
    <w:p w14:paraId="19B893F5" w14:textId="77777777" w:rsidR="00837740" w:rsidRDefault="00837740" w:rsidP="00683CB1">
      <w:pPr>
        <w:pStyle w:val="Brdtekst"/>
        <w:spacing w:line="240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</w:p>
    <w:p w14:paraId="265772F9" w14:textId="3F2D5C84" w:rsidR="00683CB1" w:rsidRPr="000A6A26" w:rsidRDefault="00683CB1" w:rsidP="00683CB1">
      <w:pPr>
        <w:pStyle w:val="Brdtekst"/>
        <w:spacing w:line="240" w:lineRule="auto"/>
        <w:ind w:left="708"/>
        <w:rPr>
          <w:rFonts w:ascii="Times New Roman" w:hAnsi="Times New Roman" w:cs="Times New Roman"/>
          <w:sz w:val="20"/>
          <w:szCs w:val="20"/>
          <w:lang w:val="en-GB"/>
        </w:rPr>
      </w:pPr>
      <w:r w:rsidRPr="000A6A26">
        <w:rPr>
          <w:rFonts w:ascii="Times New Roman" w:hAnsi="Times New Roman" w:cs="Times New Roman"/>
          <w:sz w:val="20"/>
          <w:szCs w:val="20"/>
          <w:lang w:val="en-GB"/>
        </w:rPr>
        <w:br/>
        <w:t>SE: Standard Error. ICC: Intra class correlation. AIC=Akaike information criterion, BIC = Bayesian information criterion. The value of AIC and SBIC were used as model fit statistics</w:t>
      </w:r>
      <w:r w:rsidR="00837740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213E5463" w14:textId="77777777" w:rsidR="00683CB1" w:rsidRPr="000A6A26" w:rsidRDefault="00683CB1" w:rsidP="00683CB1">
      <w:pPr>
        <w:pStyle w:val="Brdtekst"/>
        <w:spacing w:line="480" w:lineRule="auto"/>
        <w:rPr>
          <w:rFonts w:ascii="Times New Roman" w:hAnsi="Times New Roman" w:cs="Times New Roman"/>
          <w:lang w:val="en-GB"/>
        </w:rPr>
      </w:pPr>
    </w:p>
    <w:p w14:paraId="6F381083" w14:textId="77777777" w:rsidR="008D4414" w:rsidRPr="00EC26D5" w:rsidRDefault="008D4414">
      <w:pPr>
        <w:rPr>
          <w:lang w:val="en-GB"/>
        </w:rPr>
      </w:pPr>
    </w:p>
    <w:sectPr w:rsidR="008D4414" w:rsidRPr="00EC26D5" w:rsidSect="000B42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CB1"/>
    <w:rsid w:val="00084D1F"/>
    <w:rsid w:val="0014443A"/>
    <w:rsid w:val="00195E9E"/>
    <w:rsid w:val="001A17A9"/>
    <w:rsid w:val="00291FB5"/>
    <w:rsid w:val="002C63FD"/>
    <w:rsid w:val="002E4C9F"/>
    <w:rsid w:val="003079ED"/>
    <w:rsid w:val="00320AAC"/>
    <w:rsid w:val="003228C1"/>
    <w:rsid w:val="00331025"/>
    <w:rsid w:val="003A10BB"/>
    <w:rsid w:val="003F5401"/>
    <w:rsid w:val="00432D41"/>
    <w:rsid w:val="004515F2"/>
    <w:rsid w:val="004E7416"/>
    <w:rsid w:val="00547FE3"/>
    <w:rsid w:val="00561975"/>
    <w:rsid w:val="005676B7"/>
    <w:rsid w:val="005849B9"/>
    <w:rsid w:val="005920CD"/>
    <w:rsid w:val="006053CB"/>
    <w:rsid w:val="00662C2B"/>
    <w:rsid w:val="00683CB1"/>
    <w:rsid w:val="006D7E18"/>
    <w:rsid w:val="006F3C39"/>
    <w:rsid w:val="006F63E7"/>
    <w:rsid w:val="00704659"/>
    <w:rsid w:val="0074068D"/>
    <w:rsid w:val="007B1473"/>
    <w:rsid w:val="007B42D2"/>
    <w:rsid w:val="00807316"/>
    <w:rsid w:val="00836461"/>
    <w:rsid w:val="00837740"/>
    <w:rsid w:val="008D06F4"/>
    <w:rsid w:val="008D4414"/>
    <w:rsid w:val="00901480"/>
    <w:rsid w:val="009A10BE"/>
    <w:rsid w:val="009B4DA8"/>
    <w:rsid w:val="009B6720"/>
    <w:rsid w:val="009B7788"/>
    <w:rsid w:val="009E1E2F"/>
    <w:rsid w:val="009E2DC0"/>
    <w:rsid w:val="00AA0FA2"/>
    <w:rsid w:val="00AA1060"/>
    <w:rsid w:val="00B103F5"/>
    <w:rsid w:val="00B16142"/>
    <w:rsid w:val="00B22B20"/>
    <w:rsid w:val="00C0626D"/>
    <w:rsid w:val="00C24A58"/>
    <w:rsid w:val="00D25B38"/>
    <w:rsid w:val="00D70148"/>
    <w:rsid w:val="00DF19E9"/>
    <w:rsid w:val="00E030BA"/>
    <w:rsid w:val="00E20F59"/>
    <w:rsid w:val="00EC26D5"/>
    <w:rsid w:val="00EF1E11"/>
    <w:rsid w:val="00F71913"/>
    <w:rsid w:val="00F97ED7"/>
    <w:rsid w:val="00FD3D2C"/>
    <w:rsid w:val="00FD662A"/>
    <w:rsid w:val="00FF4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97D30"/>
  <w15:chartTrackingRefBased/>
  <w15:docId w15:val="{5C9195E9-9692-4B1B-A3B8-6CE7162B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CB1"/>
    <w:pPr>
      <w:spacing w:after="120" w:line="360" w:lineRule="auto"/>
    </w:p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683C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3Tegn">
    <w:name w:val="Overskrift 3 Tegn"/>
    <w:basedOn w:val="Standardskriftforavsnitt"/>
    <w:link w:val="Overskrift3"/>
    <w:uiPriority w:val="9"/>
    <w:rsid w:val="00683C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ellrutenett">
    <w:name w:val="Table Grid"/>
    <w:basedOn w:val="Vanligtabell"/>
    <w:uiPriority w:val="39"/>
    <w:rsid w:val="00683CB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uiPriority w:val="99"/>
    <w:unhideWhenUsed/>
    <w:rsid w:val="00683CB1"/>
  </w:style>
  <w:style w:type="character" w:customStyle="1" w:styleId="BrdtekstTegn">
    <w:name w:val="Brødtekst Tegn"/>
    <w:basedOn w:val="Standardskriftforavsnitt"/>
    <w:link w:val="Brdtekst"/>
    <w:uiPriority w:val="99"/>
    <w:rsid w:val="00683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21</Words>
  <Characters>488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hol, Heidi</dc:creator>
  <cp:keywords/>
  <dc:description/>
  <cp:lastModifiedBy>Lyshol, Heidi</cp:lastModifiedBy>
  <cp:revision>4</cp:revision>
  <dcterms:created xsi:type="dcterms:W3CDTF">2022-05-20T08:28:00Z</dcterms:created>
  <dcterms:modified xsi:type="dcterms:W3CDTF">2022-05-20T08:33:00Z</dcterms:modified>
</cp:coreProperties>
</file>